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A1B21" w14:textId="12FB80D0" w:rsidR="00AE5D37" w:rsidRPr="00B27A04" w:rsidRDefault="007A20F8">
      <w:pPr>
        <w:rPr>
          <w:rFonts w:ascii="Times New Roman" w:hAnsi="Times New Roman" w:cs="Times New Roman"/>
          <w:sz w:val="20"/>
          <w:szCs w:val="20"/>
        </w:rPr>
      </w:pPr>
      <w:r w:rsidRPr="00B27A04">
        <w:rPr>
          <w:rFonts w:ascii="Times New Roman" w:hAnsi="Times New Roman" w:cs="Times New Roman"/>
          <w:sz w:val="20"/>
          <w:szCs w:val="20"/>
        </w:rPr>
        <w:t>Table 1</w:t>
      </w:r>
      <w:r w:rsidR="00D74AD5" w:rsidRPr="00B27A04">
        <w:rPr>
          <w:rFonts w:ascii="Times New Roman" w:hAnsi="Times New Roman" w:cs="Times New Roman"/>
          <w:sz w:val="20"/>
          <w:szCs w:val="20"/>
        </w:rPr>
        <w:t xml:space="preserve"> Patient characteristics</w:t>
      </w:r>
      <w:r w:rsidR="00FD3E69">
        <w:rPr>
          <w:rFonts w:ascii="Times New Roman" w:hAnsi="Times New Roman" w:cs="Times New Roman"/>
          <w:sz w:val="20"/>
          <w:szCs w:val="20"/>
        </w:rPr>
        <w:t xml:space="preserve"> </w:t>
      </w:r>
      <w:r w:rsidR="00FD3E69" w:rsidRPr="0070559B">
        <w:rPr>
          <w:rFonts w:ascii="Times New Roman" w:hAnsi="Times New Roman" w:cs="Times New Roman"/>
          <w:color w:val="FF0000"/>
          <w:sz w:val="20"/>
          <w:szCs w:val="20"/>
        </w:rPr>
        <w:t>before zinc supplementation</w:t>
      </w:r>
    </w:p>
    <w:tbl>
      <w:tblPr>
        <w:tblW w:w="1034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1701"/>
        <w:gridCol w:w="2079"/>
        <w:gridCol w:w="2079"/>
        <w:gridCol w:w="2079"/>
      </w:tblGrid>
      <w:tr w:rsidR="007A20F8" w:rsidRPr="00B27A04" w14:paraId="6D7547E8" w14:textId="77777777" w:rsidTr="009531BE">
        <w:trPr>
          <w:trHeight w:val="185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DFDFB" w14:textId="3D7BF945" w:rsidR="007A20F8" w:rsidRPr="00B27A04" w:rsidRDefault="006F26A2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7A20F8"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57B85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8EF3A" w14:textId="4BA21073" w:rsidR="003F1584" w:rsidRPr="00B27A04" w:rsidRDefault="007A20F8" w:rsidP="00B90BB1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No intervention</w:t>
            </w:r>
          </w:p>
          <w:p w14:paraId="3FE08864" w14:textId="5816AB60" w:rsidR="007A20F8" w:rsidRPr="00B27A04" w:rsidRDefault="007A20F8" w:rsidP="00B90BB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 w:rsidR="006F26A2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 w:rsidR="006F26A2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3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BB22B" w14:textId="235DDAE7" w:rsidR="003F1584" w:rsidRPr="00B27A04" w:rsidRDefault="007A20F8" w:rsidP="00B90BB1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Zinc acetate hydrate</w:t>
            </w:r>
          </w:p>
          <w:p w14:paraId="23DD2D89" w14:textId="78B95D82" w:rsidR="007A20F8" w:rsidRPr="00B27A04" w:rsidRDefault="007A20F8" w:rsidP="00B90BB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 w:rsidR="006F26A2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 w:rsidR="006F26A2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60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2CAC7" w14:textId="77777777" w:rsidR="004B7508" w:rsidRPr="00B27A04" w:rsidRDefault="007A20F8" w:rsidP="004B7508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Polaprezinc</w:t>
            </w:r>
            <w:proofErr w:type="spellEnd"/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728A600" w14:textId="7A454A0C" w:rsidR="007A20F8" w:rsidRPr="00B27A04" w:rsidRDefault="007A20F8" w:rsidP="00B90BB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 w:rsidR="006F26A2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 w:rsidR="006F26A2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9)</w:t>
            </w:r>
          </w:p>
        </w:tc>
      </w:tr>
      <w:tr w:rsidR="00CD7E3E" w:rsidRPr="00B27A04" w14:paraId="290DF8A0" w14:textId="77777777" w:rsidTr="009531BE">
        <w:trPr>
          <w:trHeight w:val="20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47D80" w14:textId="79A054D4" w:rsidR="007A20F8" w:rsidRPr="00B27A04" w:rsidRDefault="00BD7935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9A546" w14:textId="77777777" w:rsidR="0041310B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ale</w:t>
            </w:r>
          </w:p>
          <w:p w14:paraId="0F5F78D6" w14:textId="16E3464C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65439B57" w14:textId="77777777" w:rsidR="0041310B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5 (47)</w:t>
            </w:r>
          </w:p>
          <w:p w14:paraId="5CAB5B58" w14:textId="280CA010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8 (53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604FDC52" w14:textId="77777777" w:rsidR="0041310B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2 (70)</w:t>
            </w:r>
          </w:p>
          <w:p w14:paraId="34DC2240" w14:textId="0765401C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8 (30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6789DA4B" w14:textId="77777777" w:rsidR="0041310B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6 (61)</w:t>
            </w:r>
          </w:p>
          <w:p w14:paraId="7C1ABE93" w14:textId="525931C9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3 (39)</w:t>
            </w:r>
          </w:p>
        </w:tc>
      </w:tr>
      <w:tr w:rsidR="007A20F8" w:rsidRPr="00B27A04" w14:paraId="5BF0BC35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7E945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CB910" w14:textId="55897691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edian (</w:t>
            </w:r>
            <w:r w:rsidR="00D14925">
              <w:rPr>
                <w:rFonts w:ascii="Times New Roman" w:eastAsia="メイリオ" w:hAnsi="Times New Roman" w:cs="Times New Roman"/>
                <w:sz w:val="20"/>
                <w:szCs w:val="20"/>
              </w:rPr>
              <w:t>r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nge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6BA448BE" w14:textId="4F369815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70 (27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18878821" w14:textId="7C7542DB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70 (42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8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227E2225" w14:textId="3992B49C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67 (40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79)</w:t>
            </w:r>
          </w:p>
        </w:tc>
      </w:tr>
      <w:tr w:rsidR="00CD7E3E" w:rsidRPr="00B27A04" w14:paraId="4BD56FF2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12422" w14:textId="4C27919F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Body </w:t>
            </w:r>
            <w:r w:rsidR="006F26A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3EEE3" w14:textId="15966BB3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edian (</w:t>
            </w:r>
            <w:r w:rsidR="00D14925">
              <w:rPr>
                <w:rFonts w:ascii="Times New Roman" w:eastAsia="メイリオ" w:hAnsi="Times New Roman" w:cs="Times New Roman"/>
                <w:sz w:val="20"/>
                <w:szCs w:val="20"/>
              </w:rPr>
              <w:t>r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nge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38705FB2" w14:textId="250A6F82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1.0 (14.6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3.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4A13F25A" w14:textId="1C64938A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1.9 (16.2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0.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7A45337E" w14:textId="597CC948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1.9 (15.4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0.5)</w:t>
            </w:r>
          </w:p>
        </w:tc>
      </w:tr>
      <w:tr w:rsidR="007A20F8" w:rsidRPr="00B27A04" w14:paraId="71613705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46477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ECOG 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28F30" w14:textId="6C07AC7F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</w:t>
            </w:r>
          </w:p>
          <w:p w14:paraId="35C0ABBE" w14:textId="7D7168B0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</w:t>
            </w:r>
          </w:p>
          <w:p w14:paraId="32FF02FF" w14:textId="02CA1F2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FB8A932" w14:textId="77777777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8 (53)</w:t>
            </w:r>
          </w:p>
          <w:p w14:paraId="0484988D" w14:textId="3C0DE222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4 (45)</w:t>
            </w:r>
          </w:p>
          <w:p w14:paraId="7C22BB56" w14:textId="6586EED0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3D9455E6" w14:textId="7BA90CDD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7 (62)</w:t>
            </w:r>
          </w:p>
          <w:p w14:paraId="7964776E" w14:textId="1F5F6450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3 (38)</w:t>
            </w:r>
          </w:p>
          <w:p w14:paraId="5B79D61D" w14:textId="597BB1E5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685B7D90" w14:textId="29980570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5 (59)</w:t>
            </w:r>
          </w:p>
          <w:p w14:paraId="78A721A9" w14:textId="48157241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4 (41)</w:t>
            </w:r>
          </w:p>
          <w:p w14:paraId="6C180ABF" w14:textId="090AA6A1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 (0)</w:t>
            </w:r>
          </w:p>
        </w:tc>
      </w:tr>
      <w:tr w:rsidR="00CD7E3E" w:rsidRPr="00B27A04" w14:paraId="780FA764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3988C1EA" w14:textId="43755906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Professional oral care</w:t>
            </w:r>
            <w:r w:rsidR="00D53EFD"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6650EB65" w14:textId="77777777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Yes</w:t>
            </w:r>
          </w:p>
          <w:p w14:paraId="4E83F4AA" w14:textId="79CCF5E9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422F01DD" w14:textId="4702E4BB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8 (34)</w:t>
            </w:r>
          </w:p>
          <w:p w14:paraId="374E029D" w14:textId="59FFB77C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5 (6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31AAD238" w14:textId="550DA1CA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6 (43)</w:t>
            </w:r>
          </w:p>
          <w:p w14:paraId="46C7073E" w14:textId="47A8CC1A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4 (5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2F92C01F" w14:textId="0704A3A5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0 (34)</w:t>
            </w:r>
          </w:p>
          <w:p w14:paraId="5C6DB6EE" w14:textId="2EA5F41D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9 (66)</w:t>
            </w:r>
          </w:p>
        </w:tc>
      </w:tr>
      <w:tr w:rsidR="007A20F8" w:rsidRPr="00B27A04" w14:paraId="05FE2B03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B95ACDB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Mouth ri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7A52E4B8" w14:textId="77777777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Yes</w:t>
            </w:r>
          </w:p>
          <w:p w14:paraId="0814F50D" w14:textId="58069B93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F401553" w14:textId="108B3DCE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7 (51)</w:t>
            </w:r>
          </w:p>
          <w:p w14:paraId="27099CA3" w14:textId="226B73A4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6 (4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103E99E5" w14:textId="48CED4C9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9 (65)</w:t>
            </w:r>
          </w:p>
          <w:p w14:paraId="36CAD36F" w14:textId="74F904EB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1 (3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26A5E98C" w14:textId="41C611C4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2 (54)</w:t>
            </w:r>
          </w:p>
          <w:p w14:paraId="1E1E2856" w14:textId="056C4BD5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7 (46)</w:t>
            </w:r>
          </w:p>
        </w:tc>
      </w:tr>
      <w:tr w:rsidR="00CD7E3E" w:rsidRPr="00B27A04" w14:paraId="67ED9E0D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2C4B54F" w14:textId="77777777" w:rsidR="007A20F8" w:rsidRPr="00B27A04" w:rsidRDefault="007A20F8" w:rsidP="00AE5D37">
            <w:pPr>
              <w:ind w:left="100" w:hangingChars="50" w:hanging="100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Duration of dysgeusia (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F6C5969" w14:textId="2342B92F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edian (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r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nge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AAEF674" w14:textId="51C6F460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6 (1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,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93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5317A6F" w14:textId="5899D879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3 (1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,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6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632DA4E" w14:textId="21126C61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9 (1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</w:t>
            </w:r>
            <w:r w:rsidR="006F26A2">
              <w:rPr>
                <w:rFonts w:ascii="Times New Roman" w:eastAsia="メイリオ" w:hAnsi="Times New Roman" w:cs="Times New Roman"/>
                <w:sz w:val="20"/>
                <w:szCs w:val="20"/>
              </w:rPr>
              <w:t>,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697)</w:t>
            </w:r>
          </w:p>
        </w:tc>
      </w:tr>
      <w:tr w:rsidR="007A20F8" w:rsidRPr="00B27A04" w14:paraId="27E37012" w14:textId="77777777" w:rsidTr="009531BE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1D55003" w14:textId="483E48CA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Cancer </w:t>
            </w:r>
            <w:r w:rsidR="00FD3E69" w:rsidRPr="0070559B">
              <w:rPr>
                <w:rFonts w:ascii="Times New Roman" w:eastAsia="メイリオ" w:hAnsi="Times New Roman" w:cs="Times New Roman"/>
                <w:color w:val="FF0000"/>
                <w:sz w:val="20"/>
                <w:szCs w:val="20"/>
              </w:rPr>
              <w:t>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F6B3D2A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Esophagus</w:t>
            </w:r>
          </w:p>
          <w:p w14:paraId="20161EF8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Gastric</w:t>
            </w:r>
          </w:p>
          <w:p w14:paraId="0BAED81A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Colorectal</w:t>
            </w:r>
          </w:p>
          <w:p w14:paraId="4DA52646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Pancreatic</w:t>
            </w:r>
          </w:p>
          <w:p w14:paraId="53BA3A8C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Biliary tract</w:t>
            </w:r>
          </w:p>
          <w:p w14:paraId="2A64F503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E1839FF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 (4)</w:t>
            </w:r>
          </w:p>
          <w:p w14:paraId="0275D78A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5 (28)</w:t>
            </w:r>
          </w:p>
          <w:p w14:paraId="7DDA6BD2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6 (49)</w:t>
            </w:r>
          </w:p>
          <w:p w14:paraId="3F675B51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6 (11)</w:t>
            </w:r>
          </w:p>
          <w:p w14:paraId="7B26FEED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 (8)</w:t>
            </w:r>
          </w:p>
          <w:p w14:paraId="220EB566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951C1BA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 (2)</w:t>
            </w:r>
          </w:p>
          <w:p w14:paraId="4081D4D6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2 (20)</w:t>
            </w:r>
          </w:p>
          <w:p w14:paraId="4FCEEE88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8 (47)</w:t>
            </w:r>
          </w:p>
          <w:p w14:paraId="50A1BA9C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2 (20)</w:t>
            </w:r>
          </w:p>
          <w:p w14:paraId="6780DF64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6 (10)</w:t>
            </w:r>
          </w:p>
          <w:p w14:paraId="5606EEAC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2FF132D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 (0)</w:t>
            </w:r>
          </w:p>
          <w:p w14:paraId="6E8F8541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4 (24)</w:t>
            </w:r>
          </w:p>
          <w:p w14:paraId="12F7FBA3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0 (51)</w:t>
            </w:r>
          </w:p>
          <w:p w14:paraId="4E7D5AC8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7 (12)</w:t>
            </w:r>
          </w:p>
          <w:p w14:paraId="3A1077D5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7 (12)</w:t>
            </w:r>
          </w:p>
          <w:p w14:paraId="24D203AB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 (2)</w:t>
            </w:r>
          </w:p>
        </w:tc>
      </w:tr>
      <w:tr w:rsidR="00CD7E3E" w:rsidRPr="00B27A04" w14:paraId="4588403E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5B4F17D0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Chemotherapy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4516606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Platinum</w:t>
            </w:r>
          </w:p>
          <w:p w14:paraId="41C3B764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Fluoropyrimidines</w:t>
            </w:r>
          </w:p>
          <w:p w14:paraId="0C5F4E8C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proofErr w:type="spellStart"/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Taxanes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F5514D2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8 (53)</w:t>
            </w:r>
          </w:p>
          <w:p w14:paraId="3E0C8C76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8 (72)</w:t>
            </w:r>
          </w:p>
          <w:p w14:paraId="02757259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0 (1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6EB06DE3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0 (50)</w:t>
            </w:r>
          </w:p>
          <w:p w14:paraId="01748818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8 (80)</w:t>
            </w:r>
          </w:p>
          <w:p w14:paraId="6E95B70A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8 (1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009BEEED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5 (59)</w:t>
            </w:r>
          </w:p>
          <w:p w14:paraId="7929B583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5 (76)</w:t>
            </w:r>
          </w:p>
          <w:p w14:paraId="5025645E" w14:textId="77777777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7 (12)</w:t>
            </w:r>
          </w:p>
        </w:tc>
      </w:tr>
      <w:tr w:rsidR="007A20F8" w:rsidRPr="00B27A04" w14:paraId="75890E00" w14:textId="77777777" w:rsidTr="009531BE">
        <w:trPr>
          <w:trHeight w:val="1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90608FD" w14:textId="5AD49795" w:rsidR="007A20F8" w:rsidRPr="00B27A04" w:rsidRDefault="007A20F8" w:rsidP="007A20F8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Number of pretreatment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24E4C90E" w14:textId="48D7E91A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</w:t>
            </w:r>
          </w:p>
          <w:p w14:paraId="00B8949D" w14:textId="1E167479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</w:t>
            </w:r>
          </w:p>
          <w:p w14:paraId="67938D67" w14:textId="2E4DFB90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≥2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7DBB9432" w14:textId="5E7EFA41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7 (70)</w:t>
            </w:r>
          </w:p>
          <w:p w14:paraId="17EA28C1" w14:textId="48538793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1 (21)</w:t>
            </w:r>
          </w:p>
          <w:p w14:paraId="22A48ACD" w14:textId="08D96AFD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5 (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426062F6" w14:textId="4784E4D3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1 (68)</w:t>
            </w:r>
          </w:p>
          <w:p w14:paraId="79F07093" w14:textId="504B44FF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7 (28)</w:t>
            </w:r>
          </w:p>
          <w:p w14:paraId="1D6DA0E8" w14:textId="523297A5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hideMark/>
          </w:tcPr>
          <w:p w14:paraId="36720A10" w14:textId="72A2DC60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1 (69)</w:t>
            </w:r>
          </w:p>
          <w:p w14:paraId="2BDC36EC" w14:textId="6CED44BC" w:rsidR="004B750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2 (20)</w:t>
            </w:r>
          </w:p>
          <w:p w14:paraId="11C2B43C" w14:textId="5E6A3766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6 (10)</w:t>
            </w:r>
          </w:p>
        </w:tc>
      </w:tr>
      <w:tr w:rsidR="00CD7E3E" w:rsidRPr="00B27A04" w14:paraId="40A10478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25EB1CA6" w14:textId="28C820DF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Serum zinc (</w:t>
            </w:r>
            <w:proofErr w:type="spellStart"/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μg</w:t>
            </w:r>
            <w:proofErr w:type="spellEnd"/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/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d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L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47B6CF84" w14:textId="20A1DA83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edian (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r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nge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4B43D22B" w14:textId="7C48A2B6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68 / (29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1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3E2A5F3" w14:textId="09971921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64 / (43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0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29050517" w14:textId="04ABC7F4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66 (25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09)</w:t>
            </w:r>
          </w:p>
        </w:tc>
      </w:tr>
      <w:tr w:rsidR="007A20F8" w:rsidRPr="00B27A04" w14:paraId="40CE1F5C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7C354383" w14:textId="4D22A1A0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Hb (g/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d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L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226BE337" w14:textId="449F43A0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edian (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r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nge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1FF87ABE" w14:textId="2CF23C6C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1.2 (8.3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6.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1A89829F" w14:textId="6404D944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1.5 (8.1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6.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2864DF10" w14:textId="29100455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1.0 (8.0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6.2)</w:t>
            </w:r>
          </w:p>
        </w:tc>
      </w:tr>
      <w:tr w:rsidR="00CD7E3E" w:rsidRPr="00B27A04" w14:paraId="57B4B1CE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3E95EF41" w14:textId="668309AB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Alb (g/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d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L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19085A7F" w14:textId="4C16C853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edian (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r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nge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7084715B" w14:textId="211004E0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.6 (2.1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.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23FDAB3E" w14:textId="7E97CE5A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.7 (2.6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.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559F34AD" w14:textId="20D44FC1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.5 (2.4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.5)</w:t>
            </w:r>
          </w:p>
        </w:tc>
      </w:tr>
      <w:tr w:rsidR="007A20F8" w:rsidRPr="00B27A04" w14:paraId="214A021C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60753" w14:textId="0C0458BD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Ferritin (ng/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L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3CCAD" w14:textId="1DCCF1ED" w:rsidR="007A20F8" w:rsidRPr="00B27A04" w:rsidRDefault="007A20F8" w:rsidP="00B90BB1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edian (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r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nge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5A6FD44D" w14:textId="324015BA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29.5 (3.7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85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F306471" w14:textId="440BD662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55.1 (7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34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4E8A0E0E" w14:textId="6609F5B6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97.2 (4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051)</w:t>
            </w:r>
          </w:p>
        </w:tc>
      </w:tr>
      <w:tr w:rsidR="00CD7E3E" w:rsidRPr="00B27A04" w14:paraId="520F2955" w14:textId="77777777" w:rsidTr="009531BE">
        <w:trPr>
          <w:trHeight w:val="23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FA98A" w14:textId="5466BD20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Vit B</w:t>
            </w:r>
            <w:r w:rsidRPr="00D53DE9">
              <w:rPr>
                <w:rFonts w:ascii="Times New Roman" w:hAnsi="Times New Roman"/>
                <w:sz w:val="20"/>
                <w:vertAlign w:val="subscript"/>
              </w:rPr>
              <w:t>12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pg</w:t>
            </w:r>
            <w:proofErr w:type="spellEnd"/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/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L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7E3E8" w14:textId="047255A9" w:rsidR="007A20F8" w:rsidRPr="00B27A04" w:rsidRDefault="007A20F8" w:rsidP="00B90BB1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Median (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r</w:t>
            </w:r>
            <w:r w:rsidR="005B1495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nge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1ECF0DC8" w14:textId="321EFDD6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57 (110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500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850649C" w14:textId="1DAEDFB1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478 (108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500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F307BEF" w14:textId="0709074F" w:rsidR="007A20F8" w:rsidRPr="00B27A04" w:rsidRDefault="007A20F8" w:rsidP="00AE5D37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513 (144</w:t>
            </w:r>
            <w:r w:rsidR="005B1495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500)</w:t>
            </w:r>
          </w:p>
        </w:tc>
      </w:tr>
    </w:tbl>
    <w:p w14:paraId="07EF7BF4" w14:textId="30DF69DD" w:rsidR="006A4B50" w:rsidRDefault="00D53EFD">
      <w:pPr>
        <w:rPr>
          <w:rFonts w:ascii="Times New Roman" w:hAnsi="Times New Roman" w:cs="Times New Roman"/>
          <w:sz w:val="20"/>
          <w:szCs w:val="20"/>
        </w:rPr>
      </w:pPr>
      <w:r w:rsidRPr="00B27A04">
        <w:rPr>
          <w:rFonts w:ascii="Times New Roman" w:hAnsi="Times New Roman" w:cs="Times New Roman"/>
          <w:sz w:val="20"/>
          <w:szCs w:val="20"/>
        </w:rPr>
        <w:t>*Oral care delivered by dental professionals</w:t>
      </w:r>
    </w:p>
    <w:p w14:paraId="05ED0BE5" w14:textId="5D6F2AA5" w:rsidR="00D14925" w:rsidRPr="00B27A04" w:rsidRDefault="00D149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b, albumin; Hb, hemoglobin; ECOG PS, </w:t>
      </w:r>
      <w:r w:rsidRPr="00D14925">
        <w:rPr>
          <w:rFonts w:ascii="Times New Roman" w:hAnsi="Times New Roman" w:cs="Times New Roman"/>
          <w:sz w:val="20"/>
          <w:szCs w:val="20"/>
        </w:rPr>
        <w:t>Eastern Cooperative Oncology Grou</w:t>
      </w:r>
      <w:r>
        <w:rPr>
          <w:rFonts w:ascii="Times New Roman" w:hAnsi="Times New Roman" w:cs="Times New Roman"/>
          <w:sz w:val="20"/>
          <w:szCs w:val="20"/>
        </w:rPr>
        <w:t>p performance score</w:t>
      </w:r>
    </w:p>
    <w:p w14:paraId="7919A15C" w14:textId="77777777" w:rsidR="00D53EFD" w:rsidRPr="00B27A04" w:rsidRDefault="00D53EFD">
      <w:pPr>
        <w:rPr>
          <w:rFonts w:ascii="Times New Roman" w:hAnsi="Times New Roman" w:cs="Times New Roman"/>
          <w:sz w:val="20"/>
          <w:szCs w:val="20"/>
        </w:rPr>
      </w:pPr>
    </w:p>
    <w:p w14:paraId="00F32F58" w14:textId="0A5BEDE6" w:rsidR="006A4B50" w:rsidRPr="00B27A04" w:rsidRDefault="006A4B50">
      <w:pPr>
        <w:rPr>
          <w:rFonts w:ascii="Times New Roman" w:hAnsi="Times New Roman" w:cs="Times New Roman"/>
          <w:sz w:val="20"/>
          <w:szCs w:val="20"/>
        </w:rPr>
      </w:pPr>
    </w:p>
    <w:p w14:paraId="0CA6E239" w14:textId="1E5967DE" w:rsidR="00CD7E3E" w:rsidRPr="00B27A04" w:rsidRDefault="00CD7E3E">
      <w:pPr>
        <w:rPr>
          <w:rFonts w:ascii="Times New Roman" w:hAnsi="Times New Roman" w:cs="Times New Roman"/>
          <w:sz w:val="20"/>
          <w:szCs w:val="20"/>
        </w:rPr>
      </w:pPr>
    </w:p>
    <w:p w14:paraId="1E4333D2" w14:textId="77777777" w:rsidR="00EC431B" w:rsidRPr="00B27A04" w:rsidRDefault="00EC431B">
      <w:pPr>
        <w:rPr>
          <w:rFonts w:ascii="Times New Roman" w:hAnsi="Times New Roman" w:cs="Times New Roman"/>
          <w:sz w:val="20"/>
          <w:szCs w:val="20"/>
        </w:rPr>
      </w:pPr>
    </w:p>
    <w:p w14:paraId="10B48800" w14:textId="006A1B79" w:rsidR="00077E32" w:rsidRPr="00B27A04" w:rsidRDefault="00077E32" w:rsidP="00077E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E747D7" w:rsidRPr="00E747D7">
        <w:rPr>
          <w:rFonts w:ascii="Times New Roman" w:hAnsi="Times New Roman" w:cs="Times New Roman"/>
          <w:color w:val="FF0000"/>
          <w:sz w:val="20"/>
          <w:szCs w:val="20"/>
        </w:rPr>
        <w:t>2</w:t>
      </w:r>
      <w:r w:rsidRPr="00B27A04">
        <w:rPr>
          <w:rFonts w:ascii="Times New Roman" w:hAnsi="Times New Roman" w:cs="Times New Roman"/>
          <w:sz w:val="20"/>
          <w:szCs w:val="20"/>
        </w:rPr>
        <w:t xml:space="preserve"> The results of QOL assessment </w:t>
      </w:r>
      <w:r w:rsidR="00D14925">
        <w:rPr>
          <w:rFonts w:ascii="Times New Roman" w:hAnsi="Times New Roman" w:cs="Times New Roman"/>
          <w:sz w:val="20"/>
          <w:szCs w:val="20"/>
        </w:rPr>
        <w:t>using</w:t>
      </w:r>
      <w:r w:rsidR="00D14925" w:rsidRPr="00B27A04">
        <w:rPr>
          <w:rFonts w:ascii="Times New Roman" w:hAnsi="Times New Roman" w:cs="Times New Roman"/>
          <w:sz w:val="20"/>
          <w:szCs w:val="20"/>
        </w:rPr>
        <w:t xml:space="preserve"> </w:t>
      </w:r>
      <w:r w:rsidRPr="00B27A04">
        <w:rPr>
          <w:rFonts w:ascii="Times New Roman" w:hAnsi="Times New Roman" w:cs="Times New Roman"/>
          <w:sz w:val="20"/>
          <w:szCs w:val="20"/>
        </w:rPr>
        <w:t>QOL-ACD</w:t>
      </w:r>
    </w:p>
    <w:tbl>
      <w:tblPr>
        <w:tblW w:w="106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2268"/>
        <w:gridCol w:w="2268"/>
        <w:gridCol w:w="67"/>
        <w:gridCol w:w="925"/>
        <w:gridCol w:w="67"/>
        <w:gridCol w:w="1776"/>
        <w:gridCol w:w="67"/>
        <w:gridCol w:w="925"/>
        <w:gridCol w:w="67"/>
      </w:tblGrid>
      <w:tr w:rsidR="00077E32" w:rsidRPr="00B27A04" w14:paraId="47DA1139" w14:textId="77777777" w:rsidTr="006B5483">
        <w:trPr>
          <w:gridAfter w:val="1"/>
          <w:wAfter w:w="67" w:type="dxa"/>
          <w:trHeight w:val="181"/>
        </w:trPr>
        <w:tc>
          <w:tcPr>
            <w:tcW w:w="221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D22BA8" w14:textId="77777777" w:rsidR="00077E32" w:rsidRPr="00B27A04" w:rsidRDefault="00077E32" w:rsidP="003D2BCB">
            <w:pPr>
              <w:jc w:val="right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verage (95%CI)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1CD0F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No intervention</w:t>
            </w:r>
          </w:p>
          <w:p w14:paraId="3E848A32" w14:textId="01ACA629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 w:rsidR="00D14925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 w:rsidR="00D14925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1)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68085" w14:textId="576F2506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Zinc acetate hydrate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　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 w:rsidR="00D14925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 w:rsidR="00D14925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2)</w:t>
            </w:r>
          </w:p>
        </w:tc>
        <w:tc>
          <w:tcPr>
            <w:tcW w:w="2835" w:type="dxa"/>
            <w:gridSpan w:val="4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D5EC8" w14:textId="5DEC2A02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proofErr w:type="spellStart"/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Polaprezinc</w:t>
            </w:r>
            <w:proofErr w:type="spellEnd"/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　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 w:rsidR="00D14925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 w:rsidR="00D14925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7)</w:t>
            </w:r>
          </w:p>
        </w:tc>
      </w:tr>
      <w:tr w:rsidR="00077E32" w:rsidRPr="00B27A04" w14:paraId="5B35A986" w14:textId="77777777" w:rsidTr="006B5483">
        <w:trPr>
          <w:gridAfter w:val="1"/>
          <w:wAfter w:w="67" w:type="dxa"/>
          <w:trHeight w:val="182"/>
        </w:trPr>
        <w:tc>
          <w:tcPr>
            <w:tcW w:w="221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D38722" w14:textId="77777777" w:rsidR="00077E32" w:rsidRPr="00B27A04" w:rsidRDefault="00077E32" w:rsidP="003D2BCB">
            <w:pPr>
              <w:jc w:val="right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F3EB82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EB0FF" w14:textId="77777777" w:rsidR="00077E32" w:rsidRPr="00B27A04" w:rsidRDefault="00077E32" w:rsidP="003D2BCB">
            <w:pP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F8E726" w14:textId="4814839D" w:rsidR="00077E32" w:rsidRPr="00B27A04" w:rsidRDefault="00D14925" w:rsidP="003D2BCB">
            <w:pPr>
              <w:jc w:val="center"/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077E32" w:rsidRPr="00B27A04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  <w:t>value</w:t>
            </w:r>
            <w:r w:rsidR="00077E32" w:rsidRPr="00B27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C885B4" w14:textId="77777777" w:rsidR="00077E32" w:rsidRPr="00B27A04" w:rsidRDefault="00077E32" w:rsidP="003D2BCB">
            <w:pP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BE2F9E" w14:textId="560A05A9" w:rsidR="00077E32" w:rsidRPr="00B27A04" w:rsidRDefault="00D14925" w:rsidP="003D2BCB">
            <w:pPr>
              <w:jc w:val="center"/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077E32" w:rsidRPr="00B27A04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  <w:t>value</w:t>
            </w:r>
            <w:r w:rsidR="00077E32" w:rsidRPr="00B27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77E32" w:rsidRPr="00B27A04" w14:paraId="13EC73BA" w14:textId="77777777" w:rsidTr="006B5483">
        <w:trPr>
          <w:trHeight w:val="27"/>
        </w:trPr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54D73" w14:textId="77777777" w:rsidR="00077E32" w:rsidRPr="00B27A04" w:rsidRDefault="00077E32" w:rsidP="003D2BCB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Daily activity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91177" w14:textId="3E671199" w:rsidR="00077E32" w:rsidRPr="00B27A04" w:rsidRDefault="003D2BCB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41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.80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–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2)</w:t>
            </w:r>
          </w:p>
        </w:tc>
        <w:tc>
          <w:tcPr>
            <w:tcW w:w="23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FD029" w14:textId="15FC5F1E" w:rsidR="00077E32" w:rsidRPr="00B27A04" w:rsidRDefault="00EB4EC5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50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77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77)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7164C7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686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3DC64" w14:textId="757A2540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0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37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9AC7B6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14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7E32" w:rsidRPr="00B27A04" w14:paraId="237C3366" w14:textId="77777777" w:rsidTr="006B5483">
        <w:trPr>
          <w:trHeight w:val="2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05B8B" w14:textId="77777777" w:rsidR="00077E32" w:rsidRPr="00B27A04" w:rsidRDefault="00077E32" w:rsidP="003D2BCB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Physical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4CD73" w14:textId="4ED04019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8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11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A6243" w14:textId="48F6B6FB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6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64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5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0861A2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938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65928" w14:textId="341CA1F6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12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2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.2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E738D5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54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7E32" w:rsidRPr="00B27A04" w14:paraId="74E3A39B" w14:textId="77777777" w:rsidTr="006B5483">
        <w:trPr>
          <w:trHeight w:val="2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C98BC" w14:textId="77777777" w:rsidR="00077E32" w:rsidRPr="00B27A04" w:rsidRDefault="00077E32" w:rsidP="003D2BCB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Psychological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C457B" w14:textId="196E4AE9" w:rsidR="00077E32" w:rsidRPr="00B27A04" w:rsidRDefault="00EB4EC5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63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66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1)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249CB" w14:textId="2A53512C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19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5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8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659683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360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BE80C" w14:textId="595DD049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12 (0.10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.1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11E0A4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Cs/>
                <w:sz w:val="20"/>
                <w:szCs w:val="20"/>
              </w:rPr>
              <w:t>0.049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7E32" w:rsidRPr="00B27A04" w14:paraId="79592117" w14:textId="77777777" w:rsidTr="006B5483">
        <w:trPr>
          <w:trHeight w:val="2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85BB5" w14:textId="77777777" w:rsidR="00077E32" w:rsidRPr="00B27A04" w:rsidRDefault="00077E32" w:rsidP="003D2BCB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Social attitu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305E5" w14:textId="1B1B08C1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14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91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6058C" w14:textId="609DC83E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63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7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3FA028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817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FDF45" w14:textId="5040ACD4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54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2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553182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921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7E32" w:rsidRPr="00B27A04" w14:paraId="107E8A14" w14:textId="77777777" w:rsidTr="006B5483">
        <w:trPr>
          <w:trHeight w:val="2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75987" w14:textId="77777777" w:rsidR="00077E32" w:rsidRPr="00B27A04" w:rsidRDefault="00077E32" w:rsidP="003D2BCB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Face 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278B9" w14:textId="67E0B7EC" w:rsidR="00077E32" w:rsidRPr="00B27A04" w:rsidRDefault="00EB4EC5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31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2)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DFB3F" w14:textId="267A9F20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19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4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8C4F8B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Cs/>
                <w:sz w:val="20"/>
                <w:szCs w:val="20"/>
              </w:rPr>
              <w:t>0.021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44F0D" w14:textId="68A7A8D7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4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1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E99177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190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7E32" w:rsidRPr="00B27A04" w14:paraId="7CF19B9A" w14:textId="77777777" w:rsidTr="006B5483">
        <w:trPr>
          <w:trHeight w:val="23"/>
        </w:trPr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3E0E1" w14:textId="77777777" w:rsidR="00077E32" w:rsidRPr="00B27A04" w:rsidRDefault="00077E32" w:rsidP="003D2BCB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6F9BF" w14:textId="0A7F938C" w:rsidR="00077E32" w:rsidRPr="00B27A04" w:rsidRDefault="00EB4EC5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.14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5.50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="00077E32"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7DE57" w14:textId="10121EF8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98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1.64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3.6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D9942A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37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5B9BE" w14:textId="4658E816" w:rsidR="00077E32" w:rsidRPr="00B27A04" w:rsidRDefault="00077E32" w:rsidP="00325841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2.82 (</w:t>
            </w:r>
            <w:r w:rsidR="00EB4EC5"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36</w:t>
            </w:r>
            <w:r w:rsidR="003D2BCB"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6.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83877E" w14:textId="77777777" w:rsidR="00077E32" w:rsidRPr="00B27A04" w:rsidRDefault="00077E32" w:rsidP="003D2BCB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83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5BEB50F0" w14:textId="59880640" w:rsidR="00D14925" w:rsidRDefault="00077E32" w:rsidP="00077E32">
      <w:pPr>
        <w:rPr>
          <w:rFonts w:ascii="Times New Roman" w:hAnsi="Times New Roman" w:cs="Times New Roman"/>
          <w:sz w:val="20"/>
          <w:szCs w:val="20"/>
        </w:rPr>
      </w:pPr>
      <w:r w:rsidRPr="00B27A0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proofErr w:type="gramStart"/>
      <w:r w:rsidRPr="00B27A04">
        <w:rPr>
          <w:rFonts w:ascii="Times New Roman" w:hAnsi="Times New Roman" w:cs="Times New Roman"/>
          <w:sz w:val="20"/>
          <w:szCs w:val="20"/>
        </w:rPr>
        <w:t>vs</w:t>
      </w:r>
      <w:proofErr w:type="gramEnd"/>
      <w:r w:rsidRPr="00B27A04">
        <w:rPr>
          <w:rFonts w:ascii="Times New Roman" w:hAnsi="Times New Roman" w:cs="Times New Roman"/>
          <w:sz w:val="20"/>
          <w:szCs w:val="20"/>
        </w:rPr>
        <w:t xml:space="preserve"> no intervention</w:t>
      </w:r>
      <w:r w:rsidR="00D14925">
        <w:rPr>
          <w:rFonts w:ascii="Times New Roman" w:hAnsi="Times New Roman" w:cs="Times New Roman"/>
          <w:sz w:val="20"/>
          <w:szCs w:val="20"/>
        </w:rPr>
        <w:t>,</w:t>
      </w:r>
      <w:r w:rsidRPr="00B27A04">
        <w:rPr>
          <w:rFonts w:ascii="Times New Roman" w:hAnsi="Times New Roman" w:cs="Times New Roman"/>
          <w:sz w:val="20"/>
          <w:szCs w:val="20"/>
        </w:rPr>
        <w:t xml:space="preserve"> </w:t>
      </w:r>
      <w:r w:rsidRPr="00B27A0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27A04">
        <w:rPr>
          <w:rFonts w:ascii="Times New Roman" w:hAnsi="Times New Roman" w:cs="Times New Roman"/>
          <w:sz w:val="20"/>
          <w:szCs w:val="20"/>
        </w:rPr>
        <w:t xml:space="preserve"> Steel's multiple comparison test</w:t>
      </w:r>
    </w:p>
    <w:p w14:paraId="6A40CD3B" w14:textId="7F1E21B9" w:rsidR="00D14925" w:rsidRDefault="00D1492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QOL, quality of life; QOL-ACD, </w:t>
      </w:r>
      <w:r w:rsidRPr="00D14925">
        <w:rPr>
          <w:rFonts w:ascii="Times New Roman" w:hAnsi="Times New Roman" w:cs="Times New Roman"/>
          <w:sz w:val="20"/>
          <w:szCs w:val="20"/>
        </w:rPr>
        <w:t>quality-of-life questionnaire for cancer patients treated with anticancer drugs</w:t>
      </w:r>
      <w:r>
        <w:rPr>
          <w:rFonts w:ascii="Times New Roman" w:hAnsi="Times New Roman" w:cs="Times New Roman"/>
          <w:sz w:val="20"/>
          <w:szCs w:val="20"/>
        </w:rPr>
        <w:t>; CI, confidence interval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B4C19FD" w14:textId="6A7F3969" w:rsidR="008A5BB2" w:rsidRPr="0070559B" w:rsidRDefault="008A5BB2" w:rsidP="008A5BB2">
      <w:pPr>
        <w:rPr>
          <w:color w:val="FF0000"/>
        </w:rPr>
      </w:pPr>
      <w:r w:rsidRPr="0070559B">
        <w:rPr>
          <w:rFonts w:ascii="Times New Roman" w:hAnsi="Times New Roman" w:cs="Times New Roman"/>
          <w:color w:val="FF0000"/>
          <w:sz w:val="20"/>
          <w:szCs w:val="20"/>
        </w:rPr>
        <w:lastRenderedPageBreak/>
        <w:t>Online Resource 1</w:t>
      </w:r>
      <w:r w:rsidR="00D14925">
        <w:rPr>
          <w:rFonts w:ascii="Times New Roman" w:hAnsi="Times New Roman" w:cs="Times New Roman"/>
          <w:color w:val="FF0000"/>
          <w:sz w:val="20"/>
          <w:szCs w:val="20"/>
        </w:rPr>
        <w:t xml:space="preserve"> Participating i</w:t>
      </w:r>
      <w:r w:rsidRPr="0070559B">
        <w:rPr>
          <w:rFonts w:ascii="Times New Roman" w:hAnsi="Times New Roman" w:cs="Times New Roman"/>
          <w:color w:val="FF0000"/>
          <w:sz w:val="20"/>
          <w:szCs w:val="20"/>
        </w:rPr>
        <w:t xml:space="preserve">nstitutes and </w:t>
      </w:r>
      <w:r w:rsidR="00D14925">
        <w:rPr>
          <w:rFonts w:ascii="Times New Roman" w:hAnsi="Times New Roman" w:cs="Times New Roman"/>
          <w:color w:val="FF0000"/>
          <w:sz w:val="20"/>
          <w:szCs w:val="20"/>
        </w:rPr>
        <w:t>n</w:t>
      </w:r>
      <w:r w:rsidRPr="0070559B">
        <w:rPr>
          <w:rFonts w:ascii="Times New Roman" w:hAnsi="Times New Roman" w:cs="Times New Roman"/>
          <w:color w:val="FF0000"/>
          <w:sz w:val="20"/>
          <w:szCs w:val="20"/>
        </w:rPr>
        <w:t xml:space="preserve">umber of </w:t>
      </w:r>
      <w:r w:rsidR="00D14925">
        <w:rPr>
          <w:rFonts w:ascii="Times New Roman" w:hAnsi="Times New Roman" w:cs="Times New Roman"/>
          <w:color w:val="FF0000"/>
          <w:sz w:val="20"/>
          <w:szCs w:val="20"/>
        </w:rPr>
        <w:t>enrolled p</w:t>
      </w:r>
      <w:r w:rsidRPr="0070559B">
        <w:rPr>
          <w:rFonts w:ascii="Times New Roman" w:hAnsi="Times New Roman" w:cs="Times New Roman"/>
          <w:color w:val="FF0000"/>
          <w:sz w:val="20"/>
          <w:szCs w:val="20"/>
        </w:rPr>
        <w:t xml:space="preserve">atients </w:t>
      </w:r>
    </w:p>
    <w:tbl>
      <w:tblPr>
        <w:tblStyle w:val="61"/>
        <w:tblW w:w="8075" w:type="dxa"/>
        <w:tblLook w:val="04A0" w:firstRow="1" w:lastRow="0" w:firstColumn="1" w:lastColumn="0" w:noHBand="0" w:noVBand="1"/>
      </w:tblPr>
      <w:tblGrid>
        <w:gridCol w:w="1838"/>
        <w:gridCol w:w="6237"/>
      </w:tblGrid>
      <w:tr w:rsidR="008A5BB2" w:rsidRPr="0070559B" w14:paraId="25D23DEF" w14:textId="77777777" w:rsidTr="00320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118DF8BF" w14:textId="2DCA5686" w:rsidR="008A5BB2" w:rsidRPr="0070559B" w:rsidRDefault="008A5BB2" w:rsidP="00320F15">
            <w:pPr>
              <w:widowControl/>
              <w:jc w:val="center"/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hideMark/>
          </w:tcPr>
          <w:p w14:paraId="0E8C7834" w14:textId="77777777" w:rsidR="008A5BB2" w:rsidRPr="0070559B" w:rsidRDefault="008A5BB2" w:rsidP="00320F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Number of patients enrolled</w:t>
            </w:r>
          </w:p>
          <w:p w14:paraId="3DEC1AF0" w14:textId="57652BE5" w:rsidR="008A5BB2" w:rsidRPr="0070559B" w:rsidRDefault="008A5BB2" w:rsidP="00320F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(No intervention/</w:t>
            </w:r>
            <w:r w:rsidR="00D14925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z</w:t>
            </w:r>
            <w:r w:rsidRPr="0070559B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inc acetate hydrate</w:t>
            </w:r>
            <w:r w:rsidR="00D14925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/</w:t>
            </w:r>
            <w:proofErr w:type="spellStart"/>
            <w:r w:rsidR="00D14925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p</w:t>
            </w:r>
            <w:r w:rsidRPr="0070559B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olaprezinc</w:t>
            </w:r>
            <w:proofErr w:type="spellEnd"/>
            <w:r w:rsidRPr="0070559B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)</w:t>
            </w:r>
          </w:p>
        </w:tc>
      </w:tr>
      <w:tr w:rsidR="008A5BB2" w:rsidRPr="0070559B" w14:paraId="0A25B4F4" w14:textId="77777777" w:rsidTr="0032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0D9EBE03" w14:textId="77777777" w:rsidR="008A5BB2" w:rsidRPr="0070559B" w:rsidRDefault="008A5BB2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6237" w:type="dxa"/>
            <w:hideMark/>
          </w:tcPr>
          <w:p w14:paraId="1DEC37CF" w14:textId="60E87941" w:rsidR="008A5BB2" w:rsidRPr="0070559B" w:rsidRDefault="008A5BB2" w:rsidP="00320F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36 (11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5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0)</w:t>
            </w:r>
          </w:p>
        </w:tc>
      </w:tr>
      <w:tr w:rsidR="008A5BB2" w:rsidRPr="0070559B" w14:paraId="68F1396D" w14:textId="77777777" w:rsidTr="00320F1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639BA352" w14:textId="60160620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0"/>
                <w:szCs w:val="20"/>
              </w:rPr>
              <w:t>B</w:t>
            </w:r>
          </w:p>
        </w:tc>
        <w:tc>
          <w:tcPr>
            <w:tcW w:w="6237" w:type="dxa"/>
            <w:hideMark/>
          </w:tcPr>
          <w:p w14:paraId="64D560D8" w14:textId="50E8B2A4" w:rsidR="008A5BB2" w:rsidRPr="0070559B" w:rsidRDefault="008A5BB2" w:rsidP="00320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36 (2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7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9)</w:t>
            </w:r>
          </w:p>
        </w:tc>
      </w:tr>
      <w:tr w:rsidR="008A5BB2" w:rsidRPr="0070559B" w14:paraId="2CBFE6C4" w14:textId="77777777" w:rsidTr="0032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0934E736" w14:textId="16FD787C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0"/>
                <w:szCs w:val="20"/>
              </w:rPr>
              <w:t>C</w:t>
            </w:r>
          </w:p>
        </w:tc>
        <w:tc>
          <w:tcPr>
            <w:tcW w:w="6237" w:type="dxa"/>
            <w:hideMark/>
          </w:tcPr>
          <w:p w14:paraId="4D96C993" w14:textId="2706C9C7" w:rsidR="008A5BB2" w:rsidRPr="0070559B" w:rsidRDefault="008A5BB2" w:rsidP="00320F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34 (8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4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2)</w:t>
            </w:r>
          </w:p>
        </w:tc>
      </w:tr>
      <w:tr w:rsidR="008A5BB2" w:rsidRPr="0070559B" w14:paraId="65FD5C3A" w14:textId="77777777" w:rsidTr="00320F1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5904C94A" w14:textId="111EFC6C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D</w:t>
            </w:r>
          </w:p>
        </w:tc>
        <w:tc>
          <w:tcPr>
            <w:tcW w:w="6237" w:type="dxa"/>
            <w:hideMark/>
          </w:tcPr>
          <w:p w14:paraId="27AAFECA" w14:textId="684CCB24" w:rsidR="008A5BB2" w:rsidRPr="0070559B" w:rsidRDefault="008A5BB2" w:rsidP="00320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4 (5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5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4)</w:t>
            </w:r>
          </w:p>
        </w:tc>
      </w:tr>
      <w:tr w:rsidR="008A5BB2" w:rsidRPr="0070559B" w14:paraId="596A2561" w14:textId="77777777" w:rsidTr="0032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43C81CE6" w14:textId="14E18448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E</w:t>
            </w:r>
          </w:p>
        </w:tc>
        <w:tc>
          <w:tcPr>
            <w:tcW w:w="6237" w:type="dxa"/>
            <w:hideMark/>
          </w:tcPr>
          <w:p w14:paraId="6F0978BF" w14:textId="32C9FF8D" w:rsidR="008A5BB2" w:rsidRPr="0070559B" w:rsidRDefault="008A5BB2" w:rsidP="00320F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1 (1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9)</w:t>
            </w:r>
          </w:p>
        </w:tc>
      </w:tr>
      <w:tr w:rsidR="008A5BB2" w:rsidRPr="0070559B" w14:paraId="54B32847" w14:textId="77777777" w:rsidTr="00320F1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5828ECF4" w14:textId="180CF52D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F</w:t>
            </w:r>
          </w:p>
        </w:tc>
        <w:tc>
          <w:tcPr>
            <w:tcW w:w="6237" w:type="dxa"/>
            <w:hideMark/>
          </w:tcPr>
          <w:p w14:paraId="35172A01" w14:textId="42609630" w:rsidR="008A5BB2" w:rsidRPr="0070559B" w:rsidRDefault="008A5BB2" w:rsidP="00320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0 (3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6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)</w:t>
            </w:r>
          </w:p>
        </w:tc>
      </w:tr>
      <w:tr w:rsidR="008A5BB2" w:rsidRPr="0070559B" w14:paraId="151DC089" w14:textId="77777777" w:rsidTr="0032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781D034E" w14:textId="5F7658A7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G</w:t>
            </w:r>
          </w:p>
        </w:tc>
        <w:tc>
          <w:tcPr>
            <w:tcW w:w="6237" w:type="dxa"/>
            <w:hideMark/>
          </w:tcPr>
          <w:p w14:paraId="0C14CD89" w14:textId="3EBDFB2F" w:rsidR="008A5BB2" w:rsidRPr="0070559B" w:rsidRDefault="008A5BB2" w:rsidP="00320F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9 (6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2)</w:t>
            </w:r>
          </w:p>
        </w:tc>
      </w:tr>
      <w:tr w:rsidR="008A5BB2" w:rsidRPr="0070559B" w14:paraId="15635A16" w14:textId="77777777" w:rsidTr="00320F1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3170115A" w14:textId="0946BF13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H</w:t>
            </w:r>
          </w:p>
        </w:tc>
        <w:tc>
          <w:tcPr>
            <w:tcW w:w="6237" w:type="dxa"/>
            <w:hideMark/>
          </w:tcPr>
          <w:p w14:paraId="33566B69" w14:textId="30AF1EB0" w:rsidR="008A5BB2" w:rsidRPr="0070559B" w:rsidRDefault="008A5BB2" w:rsidP="00320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7 (1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5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)</w:t>
            </w:r>
          </w:p>
        </w:tc>
      </w:tr>
      <w:tr w:rsidR="008A5BB2" w:rsidRPr="0070559B" w14:paraId="1032EBBB" w14:textId="77777777" w:rsidTr="0032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1F83C7A6" w14:textId="4A27E776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I</w:t>
            </w:r>
          </w:p>
        </w:tc>
        <w:tc>
          <w:tcPr>
            <w:tcW w:w="6237" w:type="dxa"/>
            <w:hideMark/>
          </w:tcPr>
          <w:p w14:paraId="1D8EF3FD" w14:textId="2EB31068" w:rsidR="008A5BB2" w:rsidRPr="0070559B" w:rsidRDefault="008A5BB2" w:rsidP="00320F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7 (2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4)</w:t>
            </w:r>
          </w:p>
        </w:tc>
      </w:tr>
      <w:tr w:rsidR="008A5BB2" w:rsidRPr="0070559B" w14:paraId="0E68BD68" w14:textId="77777777" w:rsidTr="00320F1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0C8A2EF7" w14:textId="76026913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J</w:t>
            </w:r>
          </w:p>
        </w:tc>
        <w:tc>
          <w:tcPr>
            <w:tcW w:w="6237" w:type="dxa"/>
            <w:hideMark/>
          </w:tcPr>
          <w:p w14:paraId="2C387EE4" w14:textId="796073AF" w:rsidR="008A5BB2" w:rsidRPr="0070559B" w:rsidRDefault="008A5BB2" w:rsidP="00320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5 (1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2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2)</w:t>
            </w:r>
          </w:p>
        </w:tc>
      </w:tr>
      <w:tr w:rsidR="008A5BB2" w:rsidRPr="0070559B" w14:paraId="43BC550D" w14:textId="77777777" w:rsidTr="0032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63370AAF" w14:textId="0D0E23C3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K</w:t>
            </w:r>
          </w:p>
        </w:tc>
        <w:tc>
          <w:tcPr>
            <w:tcW w:w="6237" w:type="dxa"/>
            <w:hideMark/>
          </w:tcPr>
          <w:p w14:paraId="51A1B57D" w14:textId="15AD7038" w:rsidR="008A5BB2" w:rsidRPr="0070559B" w:rsidRDefault="008A5BB2" w:rsidP="00320F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4 (2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2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0)</w:t>
            </w:r>
          </w:p>
        </w:tc>
      </w:tr>
      <w:tr w:rsidR="008A5BB2" w:rsidRPr="0070559B" w14:paraId="2E37E79B" w14:textId="77777777" w:rsidTr="00320F1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2B17A8FE" w14:textId="5CD20041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L</w:t>
            </w:r>
          </w:p>
        </w:tc>
        <w:tc>
          <w:tcPr>
            <w:tcW w:w="6237" w:type="dxa"/>
            <w:hideMark/>
          </w:tcPr>
          <w:p w14:paraId="45BAE6E0" w14:textId="3402B620" w:rsidR="008A5BB2" w:rsidRPr="0070559B" w:rsidRDefault="008A5BB2" w:rsidP="00320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4 (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4)</w:t>
            </w:r>
          </w:p>
        </w:tc>
      </w:tr>
      <w:tr w:rsidR="008A5BB2" w:rsidRPr="0070559B" w14:paraId="6D3F7206" w14:textId="77777777" w:rsidTr="0032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31BD030C" w14:textId="76B72E36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M</w:t>
            </w:r>
          </w:p>
        </w:tc>
        <w:tc>
          <w:tcPr>
            <w:tcW w:w="6237" w:type="dxa"/>
            <w:hideMark/>
          </w:tcPr>
          <w:p w14:paraId="3B2A9FC1" w14:textId="2F4260E1" w:rsidR="008A5BB2" w:rsidRPr="0070559B" w:rsidRDefault="008A5BB2" w:rsidP="00320F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 (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0)</w:t>
            </w:r>
          </w:p>
        </w:tc>
      </w:tr>
      <w:tr w:rsidR="008A5BB2" w:rsidRPr="0070559B" w14:paraId="7B4DAA51" w14:textId="77777777" w:rsidTr="00320F1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360631E3" w14:textId="2A9064A5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N</w:t>
            </w:r>
          </w:p>
        </w:tc>
        <w:tc>
          <w:tcPr>
            <w:tcW w:w="6237" w:type="dxa"/>
            <w:hideMark/>
          </w:tcPr>
          <w:p w14:paraId="26B4A5E9" w14:textId="1D74D043" w:rsidR="008A5BB2" w:rsidRPr="0070559B" w:rsidRDefault="008A5BB2" w:rsidP="00320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 (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)</w:t>
            </w:r>
          </w:p>
        </w:tc>
      </w:tr>
      <w:tr w:rsidR="008A5BB2" w:rsidRPr="0070559B" w14:paraId="6E46D8C1" w14:textId="77777777" w:rsidTr="0032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6D8BDAFC" w14:textId="6C4CBE93" w:rsidR="008A5BB2" w:rsidRPr="0070559B" w:rsidRDefault="00D14925" w:rsidP="00320F15">
            <w:pPr>
              <w:widowControl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O</w:t>
            </w:r>
          </w:p>
        </w:tc>
        <w:tc>
          <w:tcPr>
            <w:tcW w:w="6237" w:type="dxa"/>
            <w:hideMark/>
          </w:tcPr>
          <w:p w14:paraId="295CF59A" w14:textId="650B4B53" w:rsidR="008A5BB2" w:rsidRPr="0070559B" w:rsidRDefault="008A5BB2" w:rsidP="00320F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 (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)</w:t>
            </w:r>
          </w:p>
        </w:tc>
      </w:tr>
      <w:tr w:rsidR="008A5BB2" w:rsidRPr="0070559B" w14:paraId="5A23D1E9" w14:textId="77777777" w:rsidTr="00320F1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EF64CB7" w14:textId="1A4C6A99" w:rsidR="008A5BB2" w:rsidRPr="0070559B" w:rsidRDefault="00D14925" w:rsidP="00320F15">
            <w:pPr>
              <w:widowControl/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P</w:t>
            </w:r>
          </w:p>
        </w:tc>
        <w:tc>
          <w:tcPr>
            <w:tcW w:w="6237" w:type="dxa"/>
          </w:tcPr>
          <w:p w14:paraId="39E9D1D6" w14:textId="55CE65EF" w:rsidR="008A5BB2" w:rsidRPr="0070559B" w:rsidRDefault="008A5BB2" w:rsidP="00320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 xml:space="preserve"> (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0)</w:t>
            </w:r>
          </w:p>
        </w:tc>
      </w:tr>
      <w:tr w:rsidR="008A5BB2" w:rsidRPr="0070559B" w14:paraId="735BFC76" w14:textId="77777777" w:rsidTr="0032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38C950" w14:textId="079C5118" w:rsidR="008A5BB2" w:rsidRPr="0070559B" w:rsidRDefault="00D14925" w:rsidP="00320F15">
            <w:pPr>
              <w:widowControl/>
              <w:rPr>
                <w:rFonts w:ascii="Times New Roman" w:eastAsia="HG丸ｺﾞｼｯｸM-PRO" w:hAnsi="Times New Roman" w:cs="Times New Roman"/>
                <w:b w:val="0"/>
                <w:color w:val="FF0000"/>
                <w:sz w:val="20"/>
                <w:szCs w:val="20"/>
              </w:rPr>
            </w:pPr>
            <w:r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Institute</w:t>
            </w:r>
            <w:r>
              <w:rPr>
                <w:rFonts w:ascii="Times New Roman" w:eastAsia="ＭＳ Ｐゴシック" w:hAnsi="Times New Roman" w:cs="Times New Roman" w:hint="eastAsia"/>
                <w:b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8A5BB2">
              <w:rPr>
                <w:rFonts w:ascii="Times New Roman" w:eastAsia="HG丸ｺﾞｼｯｸM-PRO" w:hAnsi="Times New Roman" w:cs="Times New Roman"/>
                <w:b w:val="0"/>
                <w:bCs w:val="0"/>
                <w:color w:val="FF0000"/>
                <w:sz w:val="20"/>
                <w:szCs w:val="20"/>
              </w:rPr>
              <w:t>Q</w:t>
            </w:r>
          </w:p>
        </w:tc>
        <w:tc>
          <w:tcPr>
            <w:tcW w:w="6237" w:type="dxa"/>
          </w:tcPr>
          <w:p w14:paraId="3C8FCA98" w14:textId="5379EEB7" w:rsidR="008A5BB2" w:rsidRPr="0070559B" w:rsidRDefault="008A5BB2" w:rsidP="00320F1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 xml:space="preserve"> (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0)</w:t>
            </w:r>
          </w:p>
        </w:tc>
      </w:tr>
      <w:tr w:rsidR="008A5BB2" w:rsidRPr="0070559B" w14:paraId="108430CB" w14:textId="77777777" w:rsidTr="00320F1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2AF13381" w14:textId="1878BA75" w:rsidR="008A5BB2" w:rsidRPr="0070559B" w:rsidRDefault="00D14925" w:rsidP="00DE7A19">
            <w:pPr>
              <w:widowControl/>
              <w:rPr>
                <w:rFonts w:ascii="Times New Roman" w:eastAsia="ＭＳ Ｐゴシック" w:hAnsi="Times New Roman" w:cs="Times New Roman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T</w:t>
            </w:r>
            <w:r w:rsidR="008A5BB2" w:rsidRPr="0070559B">
              <w:rPr>
                <w:rFonts w:ascii="Times New Roman" w:eastAsia="ＭＳ Ｐゴシック" w:hAnsi="Times New Roman" w:cs="Times New Roman"/>
                <w:b w:val="0"/>
                <w:color w:val="FF0000"/>
                <w:kern w:val="0"/>
                <w:sz w:val="20"/>
                <w:szCs w:val="20"/>
              </w:rPr>
              <w:t>otal</w:t>
            </w:r>
          </w:p>
        </w:tc>
        <w:tc>
          <w:tcPr>
            <w:tcW w:w="6237" w:type="dxa"/>
            <w:hideMark/>
          </w:tcPr>
          <w:p w14:paraId="0251A06D" w14:textId="1386FFC4" w:rsidR="008A5BB2" w:rsidRPr="0070559B" w:rsidRDefault="008A5BB2" w:rsidP="00320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180 (6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60</w:t>
            </w:r>
            <w:r w:rsidR="00D14925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/</w:t>
            </w:r>
            <w:r w:rsidRPr="0070559B">
              <w:rPr>
                <w:rFonts w:ascii="Times New Roman" w:eastAsia="HG丸ｺﾞｼｯｸM-PRO" w:hAnsi="Times New Roman" w:cs="Times New Roman"/>
                <w:color w:val="FF0000"/>
                <w:sz w:val="20"/>
                <w:szCs w:val="20"/>
              </w:rPr>
              <w:t>60)</w:t>
            </w:r>
          </w:p>
        </w:tc>
      </w:tr>
    </w:tbl>
    <w:p w14:paraId="3C004CC2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22043BF2" w14:textId="60CE5697" w:rsidR="00D14925" w:rsidRDefault="00D14925" w:rsidP="00DE7A1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C8FE5CE" w14:textId="7C50785B" w:rsidR="00E747D7" w:rsidRPr="00B27A04" w:rsidRDefault="00E747D7" w:rsidP="00E747D7">
      <w:pPr>
        <w:rPr>
          <w:rFonts w:ascii="Times New Roman" w:hAnsi="Times New Roman" w:cs="Times New Roman"/>
          <w:sz w:val="20"/>
          <w:szCs w:val="20"/>
        </w:rPr>
      </w:pPr>
      <w:r w:rsidRPr="00E747D7">
        <w:rPr>
          <w:rFonts w:ascii="Times New Roman" w:hAnsi="Times New Roman" w:cs="Times New Roman"/>
          <w:color w:val="FF0000"/>
          <w:sz w:val="20"/>
          <w:szCs w:val="20"/>
        </w:rPr>
        <w:lastRenderedPageBreak/>
        <w:t>Online Resource 2</w:t>
      </w:r>
      <w:r w:rsidRPr="00B27A04">
        <w:rPr>
          <w:rFonts w:ascii="Times New Roman" w:hAnsi="Times New Roman" w:cs="Times New Roman"/>
          <w:sz w:val="20"/>
          <w:szCs w:val="20"/>
        </w:rPr>
        <w:t xml:space="preserve"> Changes in taste perception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B27A04">
        <w:rPr>
          <w:rFonts w:ascii="Times New Roman" w:hAnsi="Times New Roman" w:cs="Times New Roman"/>
          <w:sz w:val="20"/>
          <w:szCs w:val="20"/>
        </w:rPr>
        <w:t xml:space="preserve"> VAS score</w:t>
      </w:r>
    </w:p>
    <w:tbl>
      <w:tblPr>
        <w:tblW w:w="10545" w:type="dxa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2608"/>
        <w:gridCol w:w="1814"/>
        <w:gridCol w:w="2123"/>
        <w:gridCol w:w="980"/>
        <w:gridCol w:w="2039"/>
        <w:gridCol w:w="981"/>
      </w:tblGrid>
      <w:tr w:rsidR="006B5483" w:rsidRPr="00B27A04" w14:paraId="4E198E75" w14:textId="77777777" w:rsidTr="006B5483">
        <w:trPr>
          <w:trHeight w:val="429"/>
        </w:trPr>
        <w:tc>
          <w:tcPr>
            <w:tcW w:w="260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701A4E" w14:textId="0111AFD9" w:rsidR="006B5483" w:rsidRPr="00B27A04" w:rsidRDefault="006B5483" w:rsidP="00D46614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verage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(mm)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(95%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81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D31BF" w14:textId="77777777" w:rsidR="006B5483" w:rsidRPr="00B27A04" w:rsidRDefault="006B5483" w:rsidP="006B5483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No intervention</w:t>
            </w:r>
          </w:p>
          <w:p w14:paraId="6BFA4792" w14:textId="77777777" w:rsidR="006B5483" w:rsidRPr="00B27A04" w:rsidRDefault="006B5483" w:rsidP="006B548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2)</w:t>
            </w:r>
          </w:p>
        </w:tc>
        <w:tc>
          <w:tcPr>
            <w:tcW w:w="3103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8AE69" w14:textId="77777777" w:rsidR="006B5483" w:rsidRPr="00B27A04" w:rsidRDefault="006B5483" w:rsidP="00D46614">
            <w:pPr>
              <w:jc w:val="center"/>
              <w:rPr>
                <w:rFonts w:ascii="Times New Roman" w:eastAsia="メイリオ" w:hAnsi="Times New Roman" w:cs="Times New Roman"/>
                <w:b/>
                <w:bCs/>
                <w:i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Zinc acetate hydrate (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2)</w:t>
            </w:r>
          </w:p>
        </w:tc>
        <w:tc>
          <w:tcPr>
            <w:tcW w:w="302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7F472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Polaprezinc</w:t>
            </w:r>
            <w:proofErr w:type="spellEnd"/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7)</w:t>
            </w:r>
          </w:p>
        </w:tc>
      </w:tr>
      <w:tr w:rsidR="006B5483" w:rsidRPr="00B27A04" w14:paraId="1D10D530" w14:textId="77777777" w:rsidTr="006B5483">
        <w:trPr>
          <w:trHeight w:val="20"/>
        </w:trPr>
        <w:tc>
          <w:tcPr>
            <w:tcW w:w="260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7AFE90" w14:textId="77777777" w:rsidR="006B5483" w:rsidRPr="00B27A04" w:rsidRDefault="006B5483" w:rsidP="00D46614">
            <w:pPr>
              <w:widowControl/>
              <w:jc w:val="right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6D6E4" w14:textId="77777777" w:rsidR="006B5483" w:rsidRPr="00B27A04" w:rsidRDefault="006B5483" w:rsidP="00D46614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ED627" w14:textId="77777777" w:rsidR="006B5483" w:rsidRPr="00B27A04" w:rsidRDefault="006B5483" w:rsidP="00D46614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CA4A3E" w14:textId="36264201" w:rsidR="006B5483" w:rsidRPr="00B27A04" w:rsidRDefault="006B5483" w:rsidP="00D46614">
            <w:pPr>
              <w:jc w:val="center"/>
              <w:rPr>
                <w:rFonts w:ascii="Times New Roman" w:eastAsia="メイリオ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D53DE9">
              <w:rPr>
                <w:rFonts w:ascii="Times New Roman" w:hAnsi="Times New Roman"/>
                <w:b/>
                <w:sz w:val="20"/>
              </w:rPr>
              <w:t>value</w:t>
            </w:r>
            <w:r w:rsidRPr="00B27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F0F95" w14:textId="77777777" w:rsidR="006B5483" w:rsidRPr="00B27A04" w:rsidRDefault="006B5483" w:rsidP="00D46614">
            <w:pPr>
              <w:jc w:val="center"/>
              <w:rPr>
                <w:rFonts w:ascii="Times New Roman" w:eastAsia="メイリオ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557FB3" w14:textId="74BEFF72" w:rsidR="006B5483" w:rsidRPr="00B27A04" w:rsidRDefault="006B5483" w:rsidP="00D46614">
            <w:pPr>
              <w:jc w:val="center"/>
              <w:rPr>
                <w:rFonts w:ascii="Times New Roman" w:eastAsia="メイリオ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D53DE9">
              <w:rPr>
                <w:rFonts w:ascii="Times New Roman" w:hAnsi="Times New Roman"/>
                <w:b/>
                <w:sz w:val="20"/>
              </w:rPr>
              <w:t>value</w:t>
            </w:r>
            <w:r w:rsidRPr="00B27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B5483" w:rsidRPr="00B27A04" w14:paraId="47E25937" w14:textId="77777777" w:rsidTr="006B5483">
        <w:trPr>
          <w:trHeight w:val="274"/>
        </w:trPr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F6024" w14:textId="77777777" w:rsidR="006B5483" w:rsidRPr="00B27A04" w:rsidRDefault="006B5483" w:rsidP="00D46614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300C1024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5.6</w:t>
            </w:r>
          </w:p>
          <w:p w14:paraId="59D3FBE2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(29.1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2.1)</w:t>
            </w:r>
          </w:p>
        </w:tc>
        <w:tc>
          <w:tcPr>
            <w:tcW w:w="2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3472FFE5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4.5</w:t>
            </w:r>
          </w:p>
          <w:p w14:paraId="3ACFB228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(38.2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50.8)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9" w:type="dxa"/>
              <w:left w:w="78" w:type="dxa"/>
              <w:bottom w:w="39" w:type="dxa"/>
              <w:right w:w="78" w:type="dxa"/>
            </w:tcMar>
            <w:vAlign w:val="bottom"/>
            <w:hideMark/>
          </w:tcPr>
          <w:p w14:paraId="4CF28AB0" w14:textId="77777777" w:rsidR="006B5483" w:rsidRPr="00D53DE9" w:rsidRDefault="006B5483" w:rsidP="00D46614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position w:val="7"/>
                <w:sz w:val="20"/>
                <w:vertAlign w:val="superscript"/>
              </w:rPr>
            </w:pPr>
            <w:r w:rsidRPr="00D53DE9">
              <w:rPr>
                <w:rFonts w:ascii="Times New Roman" w:hAnsi="Times New Roman"/>
                <w:color w:val="000000"/>
                <w:kern w:val="24"/>
                <w:sz w:val="20"/>
              </w:rPr>
              <w:t>0.106</w:t>
            </w:r>
            <w:r w:rsidRPr="00D53DE9">
              <w:rPr>
                <w:rFonts w:ascii="Times New Roman" w:hAnsi="Times New Roman"/>
                <w:color w:val="000000"/>
                <w:kern w:val="24"/>
                <w:sz w:val="20"/>
                <w:vertAlign w:val="superscript"/>
              </w:rPr>
              <w:t>*</w:t>
            </w:r>
          </w:p>
        </w:tc>
        <w:tc>
          <w:tcPr>
            <w:tcW w:w="2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FBF59D5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7.6</w:t>
            </w:r>
          </w:p>
          <w:p w14:paraId="3AE5F654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(30.6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4.7)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9" w:type="dxa"/>
              <w:left w:w="78" w:type="dxa"/>
              <w:bottom w:w="39" w:type="dxa"/>
              <w:right w:w="78" w:type="dxa"/>
            </w:tcMar>
            <w:vAlign w:val="bottom"/>
            <w:hideMark/>
          </w:tcPr>
          <w:p w14:paraId="2327C5F7" w14:textId="77777777" w:rsidR="006B5483" w:rsidRPr="00D53DE9" w:rsidRDefault="006B5483" w:rsidP="00D4661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53DE9">
              <w:rPr>
                <w:rFonts w:ascii="Times New Roman" w:hAnsi="Times New Roman"/>
                <w:color w:val="000000"/>
                <w:kern w:val="24"/>
                <w:sz w:val="20"/>
              </w:rPr>
              <w:t>0.931</w:t>
            </w:r>
            <w:r w:rsidRPr="00D53DE9">
              <w:rPr>
                <w:rFonts w:ascii="Times New Roman" w:hAnsi="Times New Roman"/>
                <w:color w:val="000000"/>
                <w:kern w:val="24"/>
                <w:sz w:val="20"/>
                <w:vertAlign w:val="superscript"/>
              </w:rPr>
              <w:t>*</w:t>
            </w:r>
          </w:p>
        </w:tc>
      </w:tr>
      <w:tr w:rsidR="006B5483" w:rsidRPr="00B27A04" w14:paraId="6B75E216" w14:textId="77777777" w:rsidTr="006B5483">
        <w:trPr>
          <w:trHeight w:val="23"/>
        </w:trPr>
        <w:tc>
          <w:tcPr>
            <w:tcW w:w="2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56D91" w14:textId="77777777" w:rsidR="006B5483" w:rsidRPr="00B27A04" w:rsidRDefault="006B5483" w:rsidP="00D46614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2 week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54DD8DBA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9.3</w:t>
            </w:r>
          </w:p>
          <w:p w14:paraId="52930DFB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(22.7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5.8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6E8C4839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8.4</w:t>
            </w:r>
          </w:p>
          <w:p w14:paraId="16BB9E15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(30.9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6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bottom"/>
            <w:hideMark/>
          </w:tcPr>
          <w:p w14:paraId="36AC4A58" w14:textId="77777777" w:rsidR="006B5483" w:rsidRPr="00D53DE9" w:rsidRDefault="006B5483" w:rsidP="00D4661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53DE9">
              <w:rPr>
                <w:rFonts w:ascii="Times New Roman" w:hAnsi="Times New Roman"/>
                <w:color w:val="000000"/>
                <w:kern w:val="24"/>
                <w:sz w:val="20"/>
              </w:rPr>
              <w:t>0.170</w:t>
            </w:r>
            <w:r w:rsidRPr="00D53DE9">
              <w:rPr>
                <w:rFonts w:ascii="Times New Roman" w:hAnsi="Times New Roman"/>
                <w:color w:val="000000"/>
                <w:kern w:val="24"/>
                <w:sz w:val="20"/>
                <w:vertAlign w:val="superscript"/>
              </w:rPr>
              <w:t>*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AACED16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6.9</w:t>
            </w:r>
          </w:p>
          <w:p w14:paraId="271013AD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(20.1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2.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bottom"/>
            <w:hideMark/>
          </w:tcPr>
          <w:p w14:paraId="2ECF8D8B" w14:textId="77777777" w:rsidR="006B5483" w:rsidRPr="00D53DE9" w:rsidRDefault="006B5483" w:rsidP="00D4661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53DE9">
              <w:rPr>
                <w:rFonts w:ascii="Times New Roman" w:hAnsi="Times New Roman"/>
                <w:color w:val="000000"/>
                <w:kern w:val="24"/>
                <w:sz w:val="20"/>
              </w:rPr>
              <w:t>0.800</w:t>
            </w:r>
            <w:r w:rsidRPr="00D53DE9">
              <w:rPr>
                <w:rFonts w:ascii="Times New Roman" w:hAnsi="Times New Roman"/>
                <w:color w:val="000000"/>
                <w:kern w:val="24"/>
                <w:sz w:val="20"/>
                <w:vertAlign w:val="superscript"/>
              </w:rPr>
              <w:t>**</w:t>
            </w:r>
          </w:p>
        </w:tc>
      </w:tr>
      <w:tr w:rsidR="006B5483" w:rsidRPr="00B27A04" w14:paraId="7BDD7F97" w14:textId="77777777" w:rsidTr="006B5483">
        <w:trPr>
          <w:trHeight w:val="25"/>
        </w:trPr>
        <w:tc>
          <w:tcPr>
            <w:tcW w:w="2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F68F8" w14:textId="611AACCF" w:rsidR="006B5483" w:rsidRPr="00B27A04" w:rsidRDefault="006B5483" w:rsidP="00D46614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nge from baseline at 12 weeks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EE215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6.6</w:t>
            </w:r>
          </w:p>
          <w:p w14:paraId="35E3FC2C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1.0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2.1)</w:t>
            </w:r>
          </w:p>
        </w:tc>
        <w:tc>
          <w:tcPr>
            <w:tcW w:w="2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DF4D6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6.1</w:t>
            </w:r>
          </w:p>
          <w:p w14:paraId="77B668D7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.6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3.7)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E0FBAA" w14:textId="77777777" w:rsidR="006B5483" w:rsidRPr="00D53DE9" w:rsidRDefault="006B5483" w:rsidP="00D4661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D53DE9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0.994</w:t>
            </w:r>
            <w:r w:rsidRPr="00D53DE9">
              <w:rPr>
                <w:rFonts w:ascii="Times New Roman" w:hAnsi="Times New Roman"/>
                <w:b/>
                <w:color w:val="000000"/>
                <w:kern w:val="24"/>
                <w:sz w:val="20"/>
                <w:vertAlign w:val="superscript"/>
              </w:rPr>
              <w:t>*</w:t>
            </w:r>
          </w:p>
        </w:tc>
        <w:tc>
          <w:tcPr>
            <w:tcW w:w="2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37076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0.8</w:t>
            </w:r>
          </w:p>
          <w:p w14:paraId="779E588C" w14:textId="77777777" w:rsidR="006B5483" w:rsidRPr="00B27A04" w:rsidRDefault="006B5483" w:rsidP="00D46614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4.7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6.9)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B7F277" w14:textId="77777777" w:rsidR="006B5483" w:rsidRPr="00D53DE9" w:rsidRDefault="006B5483" w:rsidP="00D4661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D53DE9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0.669</w:t>
            </w:r>
            <w:r w:rsidRPr="00D53DE9">
              <w:rPr>
                <w:rFonts w:ascii="Times New Roman" w:hAnsi="Times New Roman"/>
                <w:b/>
                <w:color w:val="000000"/>
                <w:kern w:val="24"/>
                <w:sz w:val="20"/>
                <w:vertAlign w:val="superscript"/>
              </w:rPr>
              <w:t>*</w:t>
            </w:r>
          </w:p>
        </w:tc>
      </w:tr>
    </w:tbl>
    <w:p w14:paraId="7B74C52E" w14:textId="79B8F48E" w:rsidR="00E747D7" w:rsidRPr="00B27A04" w:rsidRDefault="00E747D7" w:rsidP="00E747D7">
      <w:pPr>
        <w:rPr>
          <w:rFonts w:ascii="Times New Roman" w:hAnsi="Times New Roman" w:cs="Times New Roman"/>
          <w:sz w:val="20"/>
          <w:szCs w:val="20"/>
        </w:rPr>
      </w:pPr>
      <w:r w:rsidRPr="00B27A0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proofErr w:type="gramStart"/>
      <w:r w:rsidRPr="00B27A04">
        <w:rPr>
          <w:rFonts w:ascii="Times New Roman" w:hAnsi="Times New Roman" w:cs="Times New Roman"/>
          <w:sz w:val="20"/>
          <w:szCs w:val="20"/>
        </w:rPr>
        <w:t>vs</w:t>
      </w:r>
      <w:proofErr w:type="gramEnd"/>
      <w:r w:rsidRPr="00B27A04">
        <w:rPr>
          <w:rFonts w:ascii="Times New Roman" w:hAnsi="Times New Roman" w:cs="Times New Roman"/>
          <w:sz w:val="20"/>
          <w:szCs w:val="20"/>
        </w:rPr>
        <w:t xml:space="preserve"> no intervention</w:t>
      </w:r>
      <w:r w:rsidR="00D14925">
        <w:rPr>
          <w:rFonts w:ascii="Times New Roman" w:hAnsi="Times New Roman" w:cs="Times New Roman"/>
          <w:sz w:val="20"/>
          <w:szCs w:val="20"/>
        </w:rPr>
        <w:t>,</w:t>
      </w:r>
      <w:r w:rsidRPr="00B27A04">
        <w:rPr>
          <w:rFonts w:ascii="Times New Roman" w:hAnsi="Times New Roman" w:cs="Times New Roman"/>
          <w:sz w:val="20"/>
          <w:szCs w:val="20"/>
        </w:rPr>
        <w:t xml:space="preserve"> </w:t>
      </w:r>
      <w:r w:rsidRPr="00B27A0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27A04">
        <w:rPr>
          <w:rFonts w:ascii="Times New Roman" w:hAnsi="Times New Roman" w:cs="Times New Roman"/>
          <w:sz w:val="20"/>
          <w:szCs w:val="20"/>
        </w:rPr>
        <w:t xml:space="preserve"> Steel's multiple comparison test</w:t>
      </w:r>
    </w:p>
    <w:p w14:paraId="49BD6355" w14:textId="700BA5DF" w:rsidR="00E747D7" w:rsidRPr="00B27A04" w:rsidRDefault="00D14925" w:rsidP="00E747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S, </w:t>
      </w:r>
      <w:r w:rsidRPr="00D14925">
        <w:rPr>
          <w:rFonts w:ascii="Times New Roman" w:hAnsi="Times New Roman" w:cs="Times New Roman"/>
          <w:sz w:val="20"/>
          <w:szCs w:val="20"/>
        </w:rPr>
        <w:t>Visual Analog Scale</w:t>
      </w:r>
      <w:r>
        <w:rPr>
          <w:rFonts w:ascii="Times New Roman" w:hAnsi="Times New Roman" w:cs="Times New Roman"/>
          <w:sz w:val="20"/>
          <w:szCs w:val="20"/>
        </w:rPr>
        <w:t>; CI, confidence interval</w:t>
      </w:r>
    </w:p>
    <w:p w14:paraId="1ABFF7E5" w14:textId="77777777" w:rsidR="00D14925" w:rsidRPr="00DE7A19" w:rsidRDefault="00D14925" w:rsidP="00DE7A19">
      <w:pPr>
        <w:widowControl/>
        <w:jc w:val="left"/>
        <w:rPr>
          <w:rFonts w:ascii="Times New Roman" w:hAnsi="Times New Roman"/>
          <w:color w:val="FF0000"/>
          <w:sz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14:paraId="019883D5" w14:textId="41361299" w:rsidR="00E747D7" w:rsidRPr="00B27A04" w:rsidRDefault="00E747D7" w:rsidP="00E747D7">
      <w:pPr>
        <w:rPr>
          <w:rFonts w:ascii="Times New Roman" w:hAnsi="Times New Roman" w:cs="Times New Roman"/>
          <w:sz w:val="20"/>
          <w:szCs w:val="20"/>
        </w:rPr>
      </w:pPr>
      <w:r w:rsidRPr="00E747D7">
        <w:rPr>
          <w:rFonts w:ascii="Times New Roman" w:hAnsi="Times New Roman" w:cs="Times New Roman"/>
          <w:color w:val="FF0000"/>
          <w:sz w:val="20"/>
          <w:szCs w:val="20"/>
        </w:rPr>
        <w:lastRenderedPageBreak/>
        <w:t>Online Resource 3</w:t>
      </w:r>
      <w:r w:rsidRPr="00B27A04">
        <w:rPr>
          <w:rFonts w:ascii="Times New Roman" w:hAnsi="Times New Roman" w:cs="Times New Roman"/>
          <w:sz w:val="20"/>
          <w:szCs w:val="20"/>
        </w:rPr>
        <w:t xml:space="preserve"> Changes in taste perception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B27A0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27A04">
        <w:rPr>
          <w:rFonts w:ascii="Times New Roman" w:hAnsi="Times New Roman" w:cs="Times New Roman"/>
          <w:sz w:val="20"/>
          <w:szCs w:val="20"/>
        </w:rPr>
        <w:t>CiTAS</w:t>
      </w:r>
      <w:proofErr w:type="spellEnd"/>
      <w:r w:rsidRPr="00B27A04">
        <w:rPr>
          <w:rFonts w:ascii="Times New Roman" w:hAnsi="Times New Roman" w:cs="Times New Roman"/>
          <w:sz w:val="20"/>
          <w:szCs w:val="20"/>
        </w:rPr>
        <w:t xml:space="preserve"> score</w:t>
      </w:r>
    </w:p>
    <w:tbl>
      <w:tblPr>
        <w:tblW w:w="103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1871"/>
        <w:gridCol w:w="1857"/>
        <w:gridCol w:w="1091"/>
        <w:gridCol w:w="1886"/>
        <w:gridCol w:w="992"/>
      </w:tblGrid>
      <w:tr w:rsidR="00E747D7" w:rsidRPr="00B27A04" w14:paraId="095F39DA" w14:textId="77777777" w:rsidTr="00D46614">
        <w:trPr>
          <w:trHeight w:val="181"/>
        </w:trPr>
        <w:tc>
          <w:tcPr>
            <w:tcW w:w="269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062E96" w14:textId="77777777" w:rsidR="00E747D7" w:rsidRPr="00B27A04" w:rsidRDefault="00E747D7" w:rsidP="00D46614">
            <w:pPr>
              <w:jc w:val="right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Average (95%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87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610C7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No intervention</w:t>
            </w:r>
          </w:p>
          <w:p w14:paraId="482E70E4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1)</w:t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DC96C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Zinc acetate hydrate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　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2)</w:t>
            </w:r>
          </w:p>
        </w:tc>
        <w:tc>
          <w:tcPr>
            <w:tcW w:w="2878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511F7" w14:textId="52744223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proofErr w:type="spellStart"/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Polaprezinc</w:t>
            </w:r>
            <w:proofErr w:type="spellEnd"/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　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(</w:t>
            </w:r>
            <w:r w:rsidR="00D14925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=</w:t>
            </w:r>
            <w:r w:rsidR="00D14925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7A04"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  <w:t>57)</w:t>
            </w:r>
          </w:p>
        </w:tc>
      </w:tr>
      <w:tr w:rsidR="00E747D7" w:rsidRPr="00B27A04" w14:paraId="17CBD42C" w14:textId="77777777" w:rsidTr="00D46614">
        <w:trPr>
          <w:trHeight w:val="182"/>
        </w:trPr>
        <w:tc>
          <w:tcPr>
            <w:tcW w:w="269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53B2342" w14:textId="77777777" w:rsidR="00E747D7" w:rsidRPr="00B27A04" w:rsidRDefault="00E747D7" w:rsidP="00D46614">
            <w:pPr>
              <w:jc w:val="right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46441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7042E" w14:textId="77777777" w:rsidR="00E747D7" w:rsidRPr="00B27A04" w:rsidRDefault="00E747D7" w:rsidP="00D46614">
            <w:pP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782823" w14:textId="511A084A" w:rsidR="00E747D7" w:rsidRPr="00B27A04" w:rsidRDefault="00D14925" w:rsidP="00D46614">
            <w:pPr>
              <w:jc w:val="center"/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E747D7" w:rsidRPr="00B27A04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  <w:t>value</w:t>
            </w:r>
            <w:r w:rsidR="00E747D7" w:rsidRPr="00B27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88EE0" w14:textId="77777777" w:rsidR="00E747D7" w:rsidRPr="00B27A04" w:rsidRDefault="00E747D7" w:rsidP="00D46614">
            <w:pPr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7DD7C8" w14:textId="6EBCD4F9" w:rsidR="00E747D7" w:rsidRPr="00B27A04" w:rsidRDefault="00D14925" w:rsidP="00D46614">
            <w:pPr>
              <w:jc w:val="center"/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E747D7" w:rsidRPr="00B27A04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0"/>
                <w:szCs w:val="20"/>
              </w:rPr>
              <w:t>value</w:t>
            </w:r>
            <w:r w:rsidR="00E747D7" w:rsidRPr="00B27A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747D7" w:rsidRPr="00B27A04" w14:paraId="176E3FC7" w14:textId="77777777" w:rsidTr="00D46614">
        <w:trPr>
          <w:trHeight w:val="421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75E86" w14:textId="77777777" w:rsidR="00E747D7" w:rsidRPr="00B27A04" w:rsidRDefault="00E747D7" w:rsidP="00D46614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Decline in basic taste</w:t>
            </w:r>
          </w:p>
        </w:tc>
        <w:tc>
          <w:tcPr>
            <w:tcW w:w="1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1F98C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16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37)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F328B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36 (0.05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67)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62FD2A" w14:textId="77777777" w:rsidR="00E747D7" w:rsidRPr="00DE7A19" w:rsidRDefault="00E747D7" w:rsidP="00D46614">
            <w:pPr>
              <w:jc w:val="center"/>
              <w:rPr>
                <w:rFonts w:ascii="Times New Roman" w:hAnsi="Times New Roman"/>
                <w:sz w:val="20"/>
              </w:rPr>
            </w:pPr>
            <w:r w:rsidRPr="00DE7A19">
              <w:rPr>
                <w:rFonts w:ascii="Times New Roman" w:hAnsi="Times New Roman"/>
                <w:sz w:val="20"/>
              </w:rPr>
              <w:t>0.359</w:t>
            </w:r>
            <w:r w:rsidRPr="00DE7A19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6FD77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7 (0.26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68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868376" w14:textId="77777777" w:rsidR="00E747D7" w:rsidRPr="00DE7A19" w:rsidRDefault="00E747D7" w:rsidP="00D46614">
            <w:pPr>
              <w:jc w:val="center"/>
              <w:rPr>
                <w:rFonts w:ascii="Times New Roman" w:hAnsi="Times New Roman"/>
                <w:sz w:val="20"/>
              </w:rPr>
            </w:pPr>
            <w:r w:rsidRPr="00DE7A19">
              <w:rPr>
                <w:rFonts w:ascii="Times New Roman" w:hAnsi="Times New Roman"/>
                <w:sz w:val="20"/>
              </w:rPr>
              <w:t>0.102</w:t>
            </w:r>
            <w:r w:rsidRPr="00DE7A19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E747D7" w:rsidRPr="00B27A04" w14:paraId="1E1A7495" w14:textId="77777777" w:rsidTr="00D46614">
        <w:trPr>
          <w:trHeight w:val="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17D12" w14:textId="77777777" w:rsidR="00E747D7" w:rsidRPr="00B27A04" w:rsidRDefault="00E747D7" w:rsidP="00D46614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Discomfor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81C32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3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1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1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E58FE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12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3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08F644" w14:textId="77777777" w:rsidR="00E747D7" w:rsidRPr="00DE7A19" w:rsidRDefault="00E747D7" w:rsidP="00D46614">
            <w:pPr>
              <w:jc w:val="center"/>
              <w:rPr>
                <w:rFonts w:ascii="Times New Roman" w:hAnsi="Times New Roman"/>
                <w:sz w:val="20"/>
              </w:rPr>
            </w:pPr>
            <w:r w:rsidRPr="00DE7A19">
              <w:rPr>
                <w:rFonts w:ascii="Times New Roman" w:hAnsi="Times New Roman"/>
                <w:sz w:val="20"/>
              </w:rPr>
              <w:t>0.689</w:t>
            </w:r>
            <w:r w:rsidRPr="00DE7A19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C816B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2 (0.04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5DC34E" w14:textId="77777777" w:rsidR="00E747D7" w:rsidRPr="00DE7A19" w:rsidRDefault="00E747D7" w:rsidP="00D46614">
            <w:pPr>
              <w:jc w:val="center"/>
              <w:rPr>
                <w:rFonts w:ascii="Times New Roman" w:hAnsi="Times New Roman"/>
                <w:sz w:val="20"/>
              </w:rPr>
            </w:pPr>
            <w:r w:rsidRPr="00DE7A19">
              <w:rPr>
                <w:rFonts w:ascii="Times New Roman" w:hAnsi="Times New Roman"/>
                <w:sz w:val="20"/>
              </w:rPr>
              <w:t>0.109</w:t>
            </w:r>
            <w:r w:rsidRPr="00DE7A19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E747D7" w:rsidRPr="00B27A04" w14:paraId="126B0A7A" w14:textId="77777777" w:rsidTr="00D46614">
        <w:trPr>
          <w:trHeight w:val="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74BAC" w14:textId="77777777" w:rsidR="00E747D7" w:rsidRPr="00B27A04" w:rsidRDefault="00E747D7" w:rsidP="00D46614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proofErr w:type="spellStart"/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Phantogeusia</w:t>
            </w:r>
            <w:proofErr w:type="spellEnd"/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parageusia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EF3A1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3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541ED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13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1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6F0428" w14:textId="77777777" w:rsidR="00E747D7" w:rsidRPr="00DE7A19" w:rsidRDefault="00E747D7" w:rsidP="00D46614">
            <w:pPr>
              <w:jc w:val="center"/>
              <w:rPr>
                <w:rFonts w:ascii="Times New Roman" w:hAnsi="Times New Roman"/>
                <w:sz w:val="20"/>
              </w:rPr>
            </w:pPr>
            <w:r w:rsidRPr="00DE7A19">
              <w:rPr>
                <w:rFonts w:ascii="Times New Roman" w:hAnsi="Times New Roman"/>
                <w:sz w:val="20"/>
              </w:rPr>
              <w:t>0.968</w:t>
            </w:r>
            <w:r w:rsidRPr="00DE7A19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F2B1A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1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25639C" w14:textId="77777777" w:rsidR="00E747D7" w:rsidRPr="00DE7A19" w:rsidRDefault="00E747D7" w:rsidP="00D46614">
            <w:pPr>
              <w:jc w:val="center"/>
              <w:rPr>
                <w:rFonts w:ascii="Times New Roman" w:hAnsi="Times New Roman"/>
                <w:sz w:val="20"/>
              </w:rPr>
            </w:pPr>
            <w:r w:rsidRPr="00DE7A19">
              <w:rPr>
                <w:rFonts w:ascii="Times New Roman" w:hAnsi="Times New Roman"/>
                <w:sz w:val="20"/>
              </w:rPr>
              <w:t>0.445</w:t>
            </w:r>
            <w:r w:rsidRPr="00DE7A19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E747D7" w:rsidRPr="00B27A04" w14:paraId="125DD7E7" w14:textId="77777777" w:rsidTr="00D46614">
        <w:trPr>
          <w:trHeight w:val="17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DA3A5" w14:textId="77777777" w:rsidR="00E747D7" w:rsidRPr="00B27A04" w:rsidRDefault="00E747D7" w:rsidP="00D46614">
            <w:pPr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General taste alteration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BAE33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8 (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−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26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68DAB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35 (0.04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65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859E9F" w14:textId="77777777" w:rsidR="00E747D7" w:rsidRPr="00DE7A19" w:rsidRDefault="00E747D7" w:rsidP="00D46614">
            <w:pPr>
              <w:jc w:val="center"/>
              <w:rPr>
                <w:rFonts w:ascii="Times New Roman" w:hAnsi="Times New Roman"/>
                <w:sz w:val="20"/>
              </w:rPr>
            </w:pPr>
            <w:r w:rsidRPr="00DE7A19">
              <w:rPr>
                <w:rFonts w:ascii="Times New Roman" w:hAnsi="Times New Roman"/>
                <w:sz w:val="20"/>
              </w:rPr>
              <w:t>0.205</w:t>
            </w:r>
            <w:r w:rsidRPr="00DE7A19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30327" w14:textId="77777777" w:rsidR="00E747D7" w:rsidRPr="00B27A04" w:rsidRDefault="00E747D7" w:rsidP="00D46614">
            <w:pPr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44 (0.18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eastAsia="メイリオ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3CD901" w14:textId="77777777" w:rsidR="00E747D7" w:rsidRPr="00DE7A19" w:rsidRDefault="00E747D7" w:rsidP="00D46614">
            <w:pPr>
              <w:jc w:val="center"/>
              <w:rPr>
                <w:rFonts w:ascii="Times New Roman" w:hAnsi="Times New Roman"/>
                <w:sz w:val="20"/>
              </w:rPr>
            </w:pPr>
            <w:r w:rsidRPr="00DE7A19">
              <w:rPr>
                <w:rFonts w:ascii="Times New Roman" w:hAnsi="Times New Roman"/>
                <w:sz w:val="20"/>
              </w:rPr>
              <w:t>0.089</w:t>
            </w:r>
            <w:r w:rsidRPr="00DE7A19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</w:tbl>
    <w:p w14:paraId="353078E8" w14:textId="5D434958" w:rsidR="00E747D7" w:rsidRPr="00B27A04" w:rsidRDefault="00E747D7" w:rsidP="00E747D7">
      <w:pPr>
        <w:rPr>
          <w:rFonts w:ascii="Times New Roman" w:hAnsi="Times New Roman" w:cs="Times New Roman"/>
          <w:sz w:val="20"/>
          <w:szCs w:val="20"/>
        </w:rPr>
      </w:pPr>
      <w:r w:rsidRPr="00B27A0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proofErr w:type="gramStart"/>
      <w:r w:rsidRPr="00B27A04">
        <w:rPr>
          <w:rFonts w:ascii="Times New Roman" w:hAnsi="Times New Roman" w:cs="Times New Roman"/>
          <w:sz w:val="20"/>
          <w:szCs w:val="20"/>
        </w:rPr>
        <w:t>vs</w:t>
      </w:r>
      <w:proofErr w:type="gramEnd"/>
      <w:r w:rsidRPr="00B27A04">
        <w:rPr>
          <w:rFonts w:ascii="Times New Roman" w:hAnsi="Times New Roman" w:cs="Times New Roman"/>
          <w:sz w:val="20"/>
          <w:szCs w:val="20"/>
        </w:rPr>
        <w:t xml:space="preserve"> no intervention</w:t>
      </w:r>
      <w:r w:rsidR="00D14925">
        <w:rPr>
          <w:rFonts w:ascii="Times New Roman" w:hAnsi="Times New Roman" w:cs="Times New Roman"/>
          <w:sz w:val="20"/>
          <w:szCs w:val="20"/>
        </w:rPr>
        <w:t>,</w:t>
      </w:r>
      <w:r w:rsidRPr="00B27A04">
        <w:rPr>
          <w:rFonts w:ascii="Times New Roman" w:hAnsi="Times New Roman" w:cs="Times New Roman"/>
          <w:sz w:val="20"/>
          <w:szCs w:val="20"/>
        </w:rPr>
        <w:t xml:space="preserve"> </w:t>
      </w:r>
      <w:r w:rsidRPr="00B27A0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27A04">
        <w:rPr>
          <w:rFonts w:ascii="Times New Roman" w:hAnsi="Times New Roman" w:cs="Times New Roman"/>
          <w:sz w:val="20"/>
          <w:szCs w:val="20"/>
        </w:rPr>
        <w:t xml:space="preserve"> Steel's multiple comparison test</w:t>
      </w:r>
    </w:p>
    <w:p w14:paraId="1D1CFD39" w14:textId="49132073" w:rsidR="008A5BB2" w:rsidRPr="00E747D7" w:rsidRDefault="00D14925" w:rsidP="00B90BB1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CiT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14925">
        <w:rPr>
          <w:rFonts w:ascii="Times New Roman" w:hAnsi="Times New Roman" w:cs="Times New Roman"/>
          <w:sz w:val="20"/>
          <w:szCs w:val="20"/>
        </w:rPr>
        <w:t>Chemotherapy-induced Taste Alteration Scale</w:t>
      </w:r>
      <w:r w:rsidR="008F5F53">
        <w:rPr>
          <w:rFonts w:ascii="Times New Roman" w:hAnsi="Times New Roman" w:cs="Times New Roman"/>
          <w:sz w:val="20"/>
          <w:szCs w:val="20"/>
        </w:rPr>
        <w:t>; CI, confidence interval</w:t>
      </w:r>
    </w:p>
    <w:p w14:paraId="20F7EBD0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41C8230F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2FE8D3B7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5F185277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4F4D3F29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0E853FA1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35313CF9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4F25976B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4EA36498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3F4B6C5C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5AC1F7D7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6D42C8FA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44DFAC12" w14:textId="7777777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4814E38E" w14:textId="16BD0AD7" w:rsidR="008A5BB2" w:rsidRDefault="008A5BB2" w:rsidP="00B90BB1">
      <w:pPr>
        <w:rPr>
          <w:rFonts w:ascii="Times New Roman" w:hAnsi="Times New Roman" w:cs="Times New Roman"/>
          <w:sz w:val="20"/>
          <w:szCs w:val="20"/>
        </w:rPr>
      </w:pPr>
    </w:p>
    <w:p w14:paraId="6D558ACE" w14:textId="05BB0397" w:rsidR="00E747D7" w:rsidRDefault="00E747D7" w:rsidP="00B90BB1">
      <w:pPr>
        <w:rPr>
          <w:rFonts w:ascii="Times New Roman" w:hAnsi="Times New Roman" w:cs="Times New Roman"/>
          <w:sz w:val="20"/>
          <w:szCs w:val="20"/>
        </w:rPr>
      </w:pPr>
    </w:p>
    <w:p w14:paraId="728569FB" w14:textId="033FAFE2" w:rsidR="00E747D7" w:rsidRDefault="00E747D7" w:rsidP="00B90BB1">
      <w:pPr>
        <w:rPr>
          <w:rFonts w:ascii="Times New Roman" w:hAnsi="Times New Roman" w:cs="Times New Roman"/>
          <w:sz w:val="20"/>
          <w:szCs w:val="20"/>
        </w:rPr>
      </w:pPr>
    </w:p>
    <w:p w14:paraId="3D4B2195" w14:textId="77777777" w:rsidR="00E747D7" w:rsidRDefault="00E747D7" w:rsidP="00B90BB1">
      <w:pPr>
        <w:rPr>
          <w:rFonts w:ascii="Times New Roman" w:hAnsi="Times New Roman" w:cs="Times New Roman"/>
          <w:sz w:val="20"/>
          <w:szCs w:val="20"/>
        </w:rPr>
      </w:pPr>
    </w:p>
    <w:p w14:paraId="54895C35" w14:textId="77777777" w:rsidR="008F5F53" w:rsidRDefault="008F5F5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01DA751" w14:textId="3C0CD99B" w:rsidR="00B90BB1" w:rsidRPr="00B27A04" w:rsidRDefault="00E26ED5" w:rsidP="00B90BB1">
      <w:pPr>
        <w:rPr>
          <w:rFonts w:ascii="Times New Roman" w:hAnsi="Times New Roman" w:cs="Times New Roman"/>
          <w:sz w:val="20"/>
          <w:szCs w:val="20"/>
        </w:rPr>
      </w:pPr>
      <w:r w:rsidRPr="005D3709">
        <w:rPr>
          <w:rFonts w:ascii="Times New Roman" w:hAnsi="Times New Roman" w:cs="Times New Roman"/>
          <w:sz w:val="20"/>
          <w:szCs w:val="20"/>
        </w:rPr>
        <w:lastRenderedPageBreak/>
        <w:t>Online Resource</w:t>
      </w:r>
      <w:r w:rsidR="00B90BB1" w:rsidRPr="00B27A04">
        <w:rPr>
          <w:rFonts w:ascii="Times New Roman" w:hAnsi="Times New Roman" w:cs="Times New Roman"/>
          <w:sz w:val="20"/>
          <w:szCs w:val="20"/>
        </w:rPr>
        <w:t xml:space="preserve"> </w:t>
      </w:r>
      <w:r w:rsidR="00E747D7" w:rsidRPr="00E747D7">
        <w:rPr>
          <w:rFonts w:ascii="Times New Roman" w:hAnsi="Times New Roman" w:cs="Times New Roman" w:hint="eastAsia"/>
          <w:color w:val="FF0000"/>
          <w:sz w:val="20"/>
          <w:szCs w:val="20"/>
        </w:rPr>
        <w:t>4</w:t>
      </w:r>
      <w:r w:rsidR="007126AF" w:rsidRPr="00B27A04">
        <w:rPr>
          <w:rFonts w:ascii="Times New Roman" w:hAnsi="Times New Roman" w:cs="Times New Roman"/>
          <w:sz w:val="20"/>
          <w:szCs w:val="20"/>
        </w:rPr>
        <w:t xml:space="preserve"> The results of logistic regression analysis for STTA score</w:t>
      </w:r>
    </w:p>
    <w:tbl>
      <w:tblPr>
        <w:tblW w:w="105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8"/>
        <w:gridCol w:w="1928"/>
        <w:gridCol w:w="1644"/>
        <w:gridCol w:w="2551"/>
        <w:gridCol w:w="1843"/>
      </w:tblGrid>
      <w:tr w:rsidR="00B90BB1" w:rsidRPr="00B27A04" w14:paraId="3E6D035F" w14:textId="77777777" w:rsidTr="00927A92">
        <w:trPr>
          <w:trHeight w:val="342"/>
        </w:trPr>
        <w:tc>
          <w:tcPr>
            <w:tcW w:w="26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8BDFE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DA4DF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FAD28E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C7FBB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B90BB1" w:rsidRPr="00B27A04" w14:paraId="6B897F18" w14:textId="77777777" w:rsidTr="00927A92">
        <w:trPr>
          <w:trHeight w:val="20"/>
        </w:trPr>
        <w:tc>
          <w:tcPr>
            <w:tcW w:w="260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73690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53776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D7B2A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AD72B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Odds (95%CI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D6F74" w14:textId="5404E33A" w:rsidR="00B90BB1" w:rsidRPr="00B27A04" w:rsidRDefault="008F5F53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B90BB1" w:rsidRPr="00B27A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</w:p>
        </w:tc>
      </w:tr>
      <w:tr w:rsidR="00B90BB1" w:rsidRPr="00B27A04" w14:paraId="5CE77CC0" w14:textId="77777777" w:rsidTr="00927A92">
        <w:trPr>
          <w:trHeight w:val="48"/>
        </w:trPr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DA047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A6E48" w14:textId="5A8E12B1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Median (</w:t>
            </w:r>
            <w:r w:rsidR="008F5F5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ange)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57342" w14:textId="5BCC7014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68.0 (27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3802C" w14:textId="4CF4922C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969 (0.930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010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8DF9D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B90BB1" w:rsidRPr="00B27A04" w14:paraId="76FE0077" w14:textId="77777777" w:rsidTr="00927A92">
        <w:trPr>
          <w:trHeight w:val="118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9AF30" w14:textId="43A6CB79" w:rsidR="00B90BB1" w:rsidRPr="00B27A04" w:rsidRDefault="00711449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28B53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73979C2E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F9749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05 (60)</w:t>
            </w:r>
          </w:p>
          <w:p w14:paraId="7A6B87AF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70 (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13F4F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26818F" w14:textId="5D9872D5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775(0.813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3.8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4505D8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B90BB1" w:rsidRPr="00B27A04" w14:paraId="73F557FB" w14:textId="77777777" w:rsidTr="00927A92">
        <w:trPr>
          <w:trHeight w:val="2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4BCA3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ECOG P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55FCD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B592A37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6B56BCE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58000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01 (58)</w:t>
            </w:r>
          </w:p>
          <w:p w14:paraId="1D3C4264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73 (42)</w:t>
            </w:r>
          </w:p>
          <w:p w14:paraId="2BCBA742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C59E8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71E556" w14:textId="3C7A2ED8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481 (0.686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3.200)</w:t>
            </w:r>
          </w:p>
          <w:p w14:paraId="7A77D5BA" w14:textId="00D8CFAA" w:rsidR="00B90BB1" w:rsidRPr="00B27A04" w:rsidRDefault="00DA3AED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4F3754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  <w:p w14:paraId="140A8DF9" w14:textId="2BC0A249" w:rsidR="00B90BB1" w:rsidRPr="00B27A04" w:rsidRDefault="00DA3AED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90BB1" w:rsidRPr="00B27A04" w14:paraId="7356FAB6" w14:textId="77777777" w:rsidTr="00927A92">
        <w:trPr>
          <w:trHeight w:val="2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D1FD0" w14:textId="176FFC5A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r w:rsidR="008F5F5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F5F53" w:rsidRPr="00B27A04">
              <w:rPr>
                <w:rFonts w:ascii="Times New Roman" w:hAnsi="Times New Roman" w:cs="Times New Roman"/>
                <w:sz w:val="20"/>
                <w:szCs w:val="20"/>
              </w:rPr>
              <w:t xml:space="preserve">ass </w:t>
            </w:r>
            <w:r w:rsidR="008F5F5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F5F53" w:rsidRPr="00B27A04">
              <w:rPr>
                <w:rFonts w:ascii="Times New Roman" w:hAnsi="Times New Roman" w:cs="Times New Roman"/>
                <w:sz w:val="20"/>
                <w:szCs w:val="20"/>
              </w:rPr>
              <w:t>nde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A2A22" w14:textId="3E30B953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Median (</w:t>
            </w:r>
            <w:r w:rsidR="008F5F5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ang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F1D56" w14:textId="3663E9AA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1.7 (14.6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33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554EB" w14:textId="3207E664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060 (0.946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1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178BB3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B90BB1" w:rsidRPr="00B27A04" w14:paraId="62D67441" w14:textId="77777777" w:rsidTr="00927A92">
        <w:trPr>
          <w:trHeight w:val="21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D0A28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Dysgeusia treatmen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B8C0E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No intervention</w:t>
            </w:r>
          </w:p>
          <w:p w14:paraId="4D98C1BD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Zinc acetate hydrate</w:t>
            </w:r>
          </w:p>
          <w:p w14:paraId="784D4287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Polaprezin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E3133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56 (32)</w:t>
            </w:r>
          </w:p>
          <w:p w14:paraId="20B24A9F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60 (34)</w:t>
            </w:r>
          </w:p>
          <w:p w14:paraId="72E5681C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59 (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7FCC5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9027C" w14:textId="741E56AD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975 (0.303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.712)</w:t>
            </w:r>
          </w:p>
          <w:p w14:paraId="36B11E9F" w14:textId="4AF02E92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3.196 (1.283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7.9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F08FDB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  <w:p w14:paraId="7ECB9314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B90BB1" w:rsidRPr="00B27A04" w14:paraId="72E90D5B" w14:textId="77777777" w:rsidTr="00927A92">
        <w:trPr>
          <w:trHeight w:val="2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6C38B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Professional oral care**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894D8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6730B25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F5AC4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66 (38)</w:t>
            </w:r>
          </w:p>
          <w:p w14:paraId="7EC9E040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09 (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CE94B" w14:textId="7B377D76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700 (0.750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3.8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7EA769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B90BB1" w:rsidRPr="00B27A04" w14:paraId="4763CCF1" w14:textId="77777777" w:rsidTr="00927A92">
        <w:trPr>
          <w:trHeight w:val="2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24E53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Mouth rins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3ABAE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08E10D8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9181D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01 (58)</w:t>
            </w:r>
          </w:p>
          <w:p w14:paraId="448F1515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74 (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8ACE8" w14:textId="1AD523B0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337 (0.608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.9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7E17CB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B90BB1" w:rsidRPr="00B27A04" w14:paraId="75584C3D" w14:textId="77777777" w:rsidTr="00927A92">
        <w:trPr>
          <w:trHeight w:val="33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A1FAD" w14:textId="6E427A91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Duration of dysgeusia (day</w:t>
            </w:r>
            <w:r w:rsidR="008F5F5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E1FCB" w14:textId="07650F94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Median (</w:t>
            </w:r>
            <w:r w:rsidR="008F5F5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ang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67076" w14:textId="7DC6C850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9 (1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3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51DCF" w14:textId="4DFF99CD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001 (0.999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557DB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B90BB1" w:rsidRPr="00B27A04" w14:paraId="579D9CF9" w14:textId="77777777" w:rsidTr="00927A92">
        <w:trPr>
          <w:trHeight w:val="2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1BEA3" w14:textId="4C00A094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  <w:r w:rsidR="00420979" w:rsidRPr="004209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i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B646F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  <w:p w14:paraId="6738BB68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Gastric</w:t>
            </w:r>
          </w:p>
          <w:p w14:paraId="067A70C2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  <w:p w14:paraId="22446C24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</w:p>
          <w:p w14:paraId="35F55441" w14:textId="4B1360D4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 xml:space="preserve">Biliary </w:t>
            </w:r>
            <w:r w:rsidR="008F5F5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rac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E1DC7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  <w:p w14:paraId="75B91ECD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42 (24)</w:t>
            </w:r>
          </w:p>
          <w:p w14:paraId="59DF9190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86 (49)</w:t>
            </w:r>
          </w:p>
          <w:p w14:paraId="70E01B26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5 (14)</w:t>
            </w:r>
          </w:p>
          <w:p w14:paraId="607E78D7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7 (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EA9A4" w14:textId="4BD1AA7B" w:rsidR="00B90BB1" w:rsidRPr="00B27A04" w:rsidRDefault="00DA3AED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54EEFB1A" w14:textId="61BC274F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271 (0.058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8.05)</w:t>
            </w:r>
          </w:p>
          <w:p w14:paraId="6F23FE77" w14:textId="0A3CF9BD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112 (0.056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1.89)</w:t>
            </w:r>
          </w:p>
          <w:p w14:paraId="52E61C42" w14:textId="60457AAF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361 (0.056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33.15)</w:t>
            </w:r>
          </w:p>
          <w:p w14:paraId="60D6E1B9" w14:textId="64808029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013 (0.041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4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9E5691" w14:textId="35F0D1C2" w:rsidR="00B90BB1" w:rsidRPr="00B27A04" w:rsidRDefault="00DA3AED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0B6BC2C9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  <w:p w14:paraId="401C3EC9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  <w:p w14:paraId="16A16D7A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  <w:p w14:paraId="49F1AD99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B90BB1" w:rsidRPr="00B27A04" w14:paraId="5A2F58F2" w14:textId="77777777" w:rsidTr="00927A92">
        <w:trPr>
          <w:trHeight w:val="2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BE6DB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Chemotherapy drug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436B2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</w:p>
          <w:p w14:paraId="62E35461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Fluoropyrimidines</w:t>
            </w:r>
          </w:p>
          <w:p w14:paraId="4629080C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Taxane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68309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95 (54)</w:t>
            </w:r>
          </w:p>
          <w:p w14:paraId="737DBF77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33 (76)</w:t>
            </w:r>
          </w:p>
          <w:p w14:paraId="3A273835" w14:textId="7777777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5 (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42C63" w14:textId="30C19703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704 (0.301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649)</w:t>
            </w:r>
          </w:p>
          <w:p w14:paraId="6E47915A" w14:textId="0DCB1A12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.068 (0.706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6.058)</w:t>
            </w:r>
          </w:p>
          <w:p w14:paraId="4AA01D29" w14:textId="43B3DF0F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.510 (0.592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8B8449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  <w:p w14:paraId="325ECEEB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  <w:p w14:paraId="7A34E482" w14:textId="77777777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B90BB1" w:rsidRPr="00B27A04" w14:paraId="7739036A" w14:textId="77777777" w:rsidTr="00927A92">
        <w:trPr>
          <w:trHeight w:val="23"/>
        </w:trPr>
        <w:tc>
          <w:tcPr>
            <w:tcW w:w="2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4105B" w14:textId="7BAAF52E" w:rsidR="00B90BB1" w:rsidRPr="00B27A04" w:rsidRDefault="008F5F53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in s</w:t>
            </w:r>
            <w:r w:rsidR="00B90BB1" w:rsidRPr="00B27A04">
              <w:rPr>
                <w:rFonts w:ascii="Times New Roman" w:hAnsi="Times New Roman" w:cs="Times New Roman"/>
                <w:sz w:val="20"/>
                <w:szCs w:val="20"/>
              </w:rPr>
              <w:t xml:space="preserve">erum zin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 </w:t>
            </w:r>
            <w:r w:rsidR="00B90BB1" w:rsidRPr="00B27A0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B90BB1" w:rsidRPr="00B27A04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="00B90BB1" w:rsidRPr="00B27A04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90BB1" w:rsidRPr="00B27A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46819" w14:textId="688CF2E0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Median (</w:t>
            </w:r>
            <w:r w:rsidR="008F5F5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ang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A5648" w14:textId="668116F7" w:rsidR="00B90BB1" w:rsidRPr="00B27A04" w:rsidRDefault="00B90BB1" w:rsidP="00AE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78 (37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24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CE1C6" w14:textId="015AFDBE" w:rsidR="00B90BB1" w:rsidRPr="00B27A04" w:rsidRDefault="00B90BB1" w:rsidP="00AE5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001 (0.989</w:t>
            </w:r>
            <w:r w:rsidR="003D2B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1.0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E25B1" w14:textId="77777777" w:rsidR="00B90BB1" w:rsidRPr="00B27A04" w:rsidRDefault="00B90BB1" w:rsidP="00927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04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</w:tbl>
    <w:p w14:paraId="5C0585A9" w14:textId="3A90E476" w:rsidR="00B53F9B" w:rsidRPr="00DE7A19" w:rsidRDefault="008F5F53">
      <w:pPr>
        <w:rPr>
          <w:rFonts w:ascii="Times New Roman" w:hAnsi="Times New Roman"/>
          <w:sz w:val="20"/>
        </w:rPr>
      </w:pPr>
      <w:r w:rsidRPr="008F5F53">
        <w:rPr>
          <w:rFonts w:ascii="Times New Roman" w:hAnsi="Times New Roman" w:cs="Times New Roman"/>
          <w:sz w:val="20"/>
          <w:szCs w:val="20"/>
        </w:rPr>
        <w:t>STTA, Scale of Subjective Total Taste Acuit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F5F53">
        <w:rPr>
          <w:rFonts w:ascii="Times New Roman" w:hAnsi="Times New Roman" w:cs="Times New Roman"/>
          <w:sz w:val="20"/>
          <w:szCs w:val="20"/>
        </w:rPr>
        <w:t>ECOG PS, Eastern Cooperative Oncology Group performance score</w:t>
      </w:r>
      <w:r>
        <w:rPr>
          <w:rFonts w:ascii="Times New Roman" w:hAnsi="Times New Roman" w:cs="Times New Roman"/>
          <w:sz w:val="20"/>
          <w:szCs w:val="20"/>
        </w:rPr>
        <w:t>; CI, confidence interval</w:t>
      </w:r>
    </w:p>
    <w:sectPr w:rsidR="00B53F9B" w:rsidRPr="00DE7A19" w:rsidSect="000B2F3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20974" w14:textId="77777777" w:rsidR="00FF0DD8" w:rsidRDefault="00FF0DD8" w:rsidP="004B7508">
      <w:r>
        <w:separator/>
      </w:r>
    </w:p>
  </w:endnote>
  <w:endnote w:type="continuationSeparator" w:id="0">
    <w:p w14:paraId="4561872B" w14:textId="77777777" w:rsidR="00FF0DD8" w:rsidRDefault="00FF0DD8" w:rsidP="004B7508">
      <w:r>
        <w:continuationSeparator/>
      </w:r>
    </w:p>
  </w:endnote>
  <w:endnote w:type="continuationNotice" w:id="1">
    <w:p w14:paraId="028EF263" w14:textId="77777777" w:rsidR="00FF0DD8" w:rsidRDefault="00FF0D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HG丸ｺﾞｼｯｸM-PRO">
    <w:altName w:val="HGMaruGothicMPRO"/>
    <w:panose1 w:val="020F06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7B375" w14:textId="77777777" w:rsidR="00FF0DD8" w:rsidRDefault="00FF0DD8" w:rsidP="004B7508">
      <w:r>
        <w:separator/>
      </w:r>
    </w:p>
  </w:footnote>
  <w:footnote w:type="continuationSeparator" w:id="0">
    <w:p w14:paraId="3CE94AF7" w14:textId="77777777" w:rsidR="00FF0DD8" w:rsidRDefault="00FF0DD8" w:rsidP="004B7508">
      <w:r>
        <w:continuationSeparator/>
      </w:r>
    </w:p>
  </w:footnote>
  <w:footnote w:type="continuationNotice" w:id="1">
    <w:p w14:paraId="27DB15B6" w14:textId="77777777" w:rsidR="00FF0DD8" w:rsidRDefault="00FF0DD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F3B"/>
    <w:rsid w:val="0000533D"/>
    <w:rsid w:val="00077E32"/>
    <w:rsid w:val="000832FD"/>
    <w:rsid w:val="000B2F3B"/>
    <w:rsid w:val="000B4B9A"/>
    <w:rsid w:val="000D2983"/>
    <w:rsid w:val="00122509"/>
    <w:rsid w:val="001260C1"/>
    <w:rsid w:val="00137D5F"/>
    <w:rsid w:val="00147A92"/>
    <w:rsid w:val="001770E4"/>
    <w:rsid w:val="0018554E"/>
    <w:rsid w:val="0019076E"/>
    <w:rsid w:val="001B28AE"/>
    <w:rsid w:val="001C00EA"/>
    <w:rsid w:val="002203E5"/>
    <w:rsid w:val="00263B8F"/>
    <w:rsid w:val="00266E4B"/>
    <w:rsid w:val="002D0378"/>
    <w:rsid w:val="002F617A"/>
    <w:rsid w:val="00325841"/>
    <w:rsid w:val="00390C8A"/>
    <w:rsid w:val="003B5ACD"/>
    <w:rsid w:val="003D28EC"/>
    <w:rsid w:val="003D2BCB"/>
    <w:rsid w:val="003E2136"/>
    <w:rsid w:val="003E33B3"/>
    <w:rsid w:val="003F1584"/>
    <w:rsid w:val="0041094F"/>
    <w:rsid w:val="0041310B"/>
    <w:rsid w:val="00420979"/>
    <w:rsid w:val="00422FCF"/>
    <w:rsid w:val="004311ED"/>
    <w:rsid w:val="004369A6"/>
    <w:rsid w:val="004A476E"/>
    <w:rsid w:val="004B7508"/>
    <w:rsid w:val="004C4F8B"/>
    <w:rsid w:val="004D296F"/>
    <w:rsid w:val="004F4673"/>
    <w:rsid w:val="0050411E"/>
    <w:rsid w:val="005330C3"/>
    <w:rsid w:val="005512DC"/>
    <w:rsid w:val="005B1495"/>
    <w:rsid w:val="005B40CB"/>
    <w:rsid w:val="005B7034"/>
    <w:rsid w:val="00612612"/>
    <w:rsid w:val="00647548"/>
    <w:rsid w:val="00680719"/>
    <w:rsid w:val="00686DF6"/>
    <w:rsid w:val="006A4B50"/>
    <w:rsid w:val="006B5483"/>
    <w:rsid w:val="006D632F"/>
    <w:rsid w:val="006F26A2"/>
    <w:rsid w:val="006F4EFC"/>
    <w:rsid w:val="0070559B"/>
    <w:rsid w:val="00711449"/>
    <w:rsid w:val="007126AF"/>
    <w:rsid w:val="007232B6"/>
    <w:rsid w:val="007A20F8"/>
    <w:rsid w:val="007B6097"/>
    <w:rsid w:val="007B7CC7"/>
    <w:rsid w:val="007D5061"/>
    <w:rsid w:val="00817D53"/>
    <w:rsid w:val="00833EA4"/>
    <w:rsid w:val="00864B17"/>
    <w:rsid w:val="008A5BB2"/>
    <w:rsid w:val="008D2C37"/>
    <w:rsid w:val="008E6185"/>
    <w:rsid w:val="008F5F53"/>
    <w:rsid w:val="009146FD"/>
    <w:rsid w:val="0092649B"/>
    <w:rsid w:val="00927A92"/>
    <w:rsid w:val="009531BE"/>
    <w:rsid w:val="0095359D"/>
    <w:rsid w:val="009972BB"/>
    <w:rsid w:val="009A3B04"/>
    <w:rsid w:val="00A05A04"/>
    <w:rsid w:val="00A37D07"/>
    <w:rsid w:val="00A42CC5"/>
    <w:rsid w:val="00AB5095"/>
    <w:rsid w:val="00AC3753"/>
    <w:rsid w:val="00AE44B8"/>
    <w:rsid w:val="00AE5D37"/>
    <w:rsid w:val="00AE7320"/>
    <w:rsid w:val="00B205B1"/>
    <w:rsid w:val="00B27A04"/>
    <w:rsid w:val="00B53F9B"/>
    <w:rsid w:val="00B64D4C"/>
    <w:rsid w:val="00B90BB1"/>
    <w:rsid w:val="00BD596B"/>
    <w:rsid w:val="00BD7935"/>
    <w:rsid w:val="00BE7138"/>
    <w:rsid w:val="00C031A7"/>
    <w:rsid w:val="00C138DB"/>
    <w:rsid w:val="00C57EF8"/>
    <w:rsid w:val="00C82DC6"/>
    <w:rsid w:val="00C918BA"/>
    <w:rsid w:val="00CC369B"/>
    <w:rsid w:val="00CC62FD"/>
    <w:rsid w:val="00CD7D7E"/>
    <w:rsid w:val="00CD7E3E"/>
    <w:rsid w:val="00CF32D6"/>
    <w:rsid w:val="00D04F71"/>
    <w:rsid w:val="00D12A01"/>
    <w:rsid w:val="00D14925"/>
    <w:rsid w:val="00D15D17"/>
    <w:rsid w:val="00D239AC"/>
    <w:rsid w:val="00D41AA8"/>
    <w:rsid w:val="00D53DE9"/>
    <w:rsid w:val="00D53EFD"/>
    <w:rsid w:val="00D54729"/>
    <w:rsid w:val="00D74AD5"/>
    <w:rsid w:val="00D857BE"/>
    <w:rsid w:val="00DA3AED"/>
    <w:rsid w:val="00DB0148"/>
    <w:rsid w:val="00DC0ADD"/>
    <w:rsid w:val="00DC2AB1"/>
    <w:rsid w:val="00DE7A19"/>
    <w:rsid w:val="00E17F0D"/>
    <w:rsid w:val="00E26ED5"/>
    <w:rsid w:val="00E42BFC"/>
    <w:rsid w:val="00E747D7"/>
    <w:rsid w:val="00EA335F"/>
    <w:rsid w:val="00EA7246"/>
    <w:rsid w:val="00EB4EC5"/>
    <w:rsid w:val="00EC431B"/>
    <w:rsid w:val="00ED1031"/>
    <w:rsid w:val="00EE268A"/>
    <w:rsid w:val="00EF4D7A"/>
    <w:rsid w:val="00F1267E"/>
    <w:rsid w:val="00F3446A"/>
    <w:rsid w:val="00F4675B"/>
    <w:rsid w:val="00F76085"/>
    <w:rsid w:val="00F973D2"/>
    <w:rsid w:val="00FB5F4A"/>
    <w:rsid w:val="00FD2707"/>
    <w:rsid w:val="00FD3E69"/>
    <w:rsid w:val="00FE08D9"/>
    <w:rsid w:val="00FF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85F49F0"/>
  <w15:docId w15:val="{163BC19E-EF43-4B08-9E40-82633B3D2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F158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41310B"/>
    <w:rPr>
      <w:sz w:val="18"/>
      <w:szCs w:val="18"/>
    </w:rPr>
  </w:style>
  <w:style w:type="paragraph" w:styleId="a4">
    <w:name w:val="annotation text"/>
    <w:basedOn w:val="a"/>
    <w:link w:val="a5"/>
    <w:autoRedefine/>
    <w:uiPriority w:val="99"/>
    <w:unhideWhenUsed/>
    <w:rsid w:val="0050411E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uiPriority w:val="99"/>
    <w:rsid w:val="0050411E"/>
    <w:rPr>
      <w:rFonts w:ascii="Times New Roman" w:hAnsi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1310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1310B"/>
    <w:rPr>
      <w:rFonts w:ascii="Times New Roman" w:hAnsi="Times New Roman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C62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C62F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4B750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B7508"/>
  </w:style>
  <w:style w:type="paragraph" w:styleId="ac">
    <w:name w:val="footer"/>
    <w:basedOn w:val="a"/>
    <w:link w:val="ad"/>
    <w:uiPriority w:val="99"/>
    <w:unhideWhenUsed/>
    <w:rsid w:val="004B750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B7508"/>
  </w:style>
  <w:style w:type="table" w:customStyle="1" w:styleId="61">
    <w:name w:val="グリッド (表) 6 カラフル1"/>
    <w:basedOn w:val="a1"/>
    <w:uiPriority w:val="51"/>
    <w:rsid w:val="00D04F7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e">
    <w:name w:val="Revision"/>
    <w:hidden/>
    <w:uiPriority w:val="99"/>
    <w:semiHidden/>
    <w:rsid w:val="00D14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69958C-6545-4B55-96CD-E962148B4B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03BC36-6F34-440D-9199-98E1EF111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3</Words>
  <Characters>4807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 憲</dc:creator>
  <cp:lastModifiedBy>伊藤 憲</cp:lastModifiedBy>
  <cp:revision>3</cp:revision>
  <dcterms:created xsi:type="dcterms:W3CDTF">2022-02-01T07:34:00Z</dcterms:created>
  <dcterms:modified xsi:type="dcterms:W3CDTF">2022-02-0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4ARkyh03ZUGO</vt:lpwstr>
  </property>
  <property fmtid="{D5CDD505-2E9C-101B-9397-08002B2CF9AE}" pid="3" name="TRFLID">
    <vt:lpwstr>JvWXi46Z6rhYwqu1pEUtFw==</vt:lpwstr>
  </property>
</Properties>
</file>